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2"/>
        <w:tblW w:w="10348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3827"/>
        <w:gridCol w:w="851"/>
        <w:gridCol w:w="1417"/>
        <w:gridCol w:w="1276"/>
      </w:tblGrid>
      <w:tr w:rsidR="00897284" w:rsidRPr="0057413F" w14:paraId="078513C1" w14:textId="77777777" w:rsidTr="00903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  <w:tcBorders>
              <w:bottom w:val="single" w:sz="18" w:space="0" w:color="auto"/>
            </w:tcBorders>
            <w:vAlign w:val="bottom"/>
          </w:tcPr>
          <w:p w14:paraId="60CBDA5D" w14:textId="4A0AF9B4" w:rsidR="00897284" w:rsidRPr="002A3F59" w:rsidRDefault="0057413F" w:rsidP="0090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 table</w:t>
            </w:r>
            <w:r w:rsidR="00897284" w:rsidRPr="002A3F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97284" w:rsidRPr="002A3F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rimers used in this study.</w:t>
            </w:r>
          </w:p>
        </w:tc>
      </w:tr>
      <w:tr w:rsidR="005F1CDF" w:rsidRPr="002A3F59" w14:paraId="39CDD382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17539128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 w:rsidRPr="002A3F5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7BF46E4A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sz w:val="24"/>
                <w:szCs w:val="24"/>
              </w:rPr>
              <w:t>Pathotype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6B380703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18" w:space="0" w:color="auto"/>
            </w:tcBorders>
          </w:tcPr>
          <w:p w14:paraId="5F72014A" w14:textId="77777777" w:rsidR="00897284" w:rsidRPr="002A3F59" w:rsidRDefault="00897284" w:rsidP="005F1C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proofErr w:type="spellEnd"/>
          </w:p>
          <w:p w14:paraId="33A84FD2" w14:textId="77777777" w:rsidR="00897284" w:rsidRPr="002A3F59" w:rsidRDefault="00897284" w:rsidP="005F1C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´-3´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14:paraId="5B0B0042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  <w:proofErr w:type="spellEnd"/>
            <w:r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015BD11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6D030DE3" w14:textId="77777777" w:rsidR="0087154C" w:rsidRPr="002A3F59" w:rsidRDefault="0087154C" w:rsidP="008715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m</w:t>
            </w:r>
            <w:r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F1CDF"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</w:t>
            </w:r>
          </w:p>
          <w:p w14:paraId="2938C011" w14:textId="77777777" w:rsidR="00897284" w:rsidRPr="002A3F59" w:rsidRDefault="0087154C" w:rsidP="00A60D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°C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012D16BC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897284" w:rsidRPr="002A3F59" w14:paraId="15282B48" w14:textId="77777777" w:rsidTr="005F1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8" w:space="0" w:color="auto"/>
            </w:tcBorders>
            <w:vAlign w:val="center"/>
          </w:tcPr>
          <w:p w14:paraId="2837F852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PEC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063E3BC8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ae</w:t>
            </w:r>
            <w:proofErr w:type="spellEnd"/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1C8820E7" w14:textId="77777777" w:rsidR="00897284" w:rsidRPr="002A3F59" w:rsidRDefault="00A60D07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ATGCAGTTCCGTTATCAGTT</w:t>
            </w:r>
          </w:p>
          <w:p w14:paraId="2D630F11" w14:textId="77777777" w:rsidR="00897284" w:rsidRPr="002A3F59" w:rsidRDefault="00A60D07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AAGTCCGTTACCCCAACCTG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4C45CE26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2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2D0272E1" w14:textId="77777777" w:rsidR="00897284" w:rsidRPr="002A3F59" w:rsidRDefault="00A60D07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51FDEADE" w14:textId="77777777" w:rsidR="00897284" w:rsidRPr="002A3F59" w:rsidRDefault="00B71486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aWRhbDwvQXV0aG9yPjxZZWFyPjIwMDQ8L1llYXI+PFJl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aWRhbDwvQXV0aG9yPjxZZWFyPjIwMDQ8L1llYXI+PFJl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1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3A69CDCC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111A76" w14:textId="77777777" w:rsidR="00897284" w:rsidRPr="002A3F59" w:rsidRDefault="00897284" w:rsidP="00B7148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PEC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30E846" w14:textId="77777777" w:rsidR="00897284" w:rsidRPr="002A3F59" w:rsidRDefault="00897284" w:rsidP="00B71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fp</w:t>
            </w:r>
            <w:proofErr w:type="spellEnd"/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</w:tcPr>
          <w:p w14:paraId="174BA33E" w14:textId="77777777" w:rsidR="00897284" w:rsidRPr="002A3F59" w:rsidRDefault="00A60D07" w:rsidP="00B71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GTCAAATTCATGGGGGTAT</w:t>
            </w:r>
          </w:p>
          <w:p w14:paraId="4BC244E2" w14:textId="77777777" w:rsidR="00897284" w:rsidRPr="002A3F59" w:rsidRDefault="00A60D07" w:rsidP="00B71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TCAGACGCAGACTGGTAG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D97740" w14:textId="77777777" w:rsidR="00897284" w:rsidRPr="002A3F59" w:rsidRDefault="00897284" w:rsidP="00B71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FC0DAB3" w14:textId="77777777" w:rsidR="00897284" w:rsidRPr="002A3F59" w:rsidRDefault="007F081A" w:rsidP="0069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92AFA9" w14:textId="77777777" w:rsidR="00897284" w:rsidRPr="002A3F59" w:rsidRDefault="00693DD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Canizalez-Roman&lt;/Author&gt;&lt;Year&gt;2013&lt;/Year&gt;&lt;RecNum&gt;25&lt;/RecNum&gt;&lt;DisplayText&gt;(2)&lt;/DisplayText&gt;&lt;record&gt;&lt;rec-number&gt;25&lt;/rec-number&gt;&lt;foreign-keys&gt;&lt;key app="EN" db-id="p5tp2pvfmvfvtbeavr6vder2xexf9exaawe5" timestamp="1694116598"&gt;25&lt;/key&gt;&lt;/foreign-keys&gt;&lt;ref-type name="Journal Article"&gt;17&lt;/ref-type&gt;&lt;contributors&gt;&lt;authors&gt;&lt;author&gt;Canizalez-Roman, A.&lt;/author&gt;&lt;author&gt;Gonzalez-Nunez, E.&lt;/author&gt;&lt;author&gt;Vidal, J. E.&lt;/author&gt;&lt;author&gt;Flores-Villasenor, H.&lt;/author&gt;&lt;author&gt;Leon-Sicairos, N.&lt;/author&gt;&lt;/authors&gt;&lt;/contributors&gt;&lt;auth-address&gt;School of Medicine, Autonomous University of Sinaloa, 80246 Culiacan Sinaloa, Mexico. canizalez@uas.edu.mx&lt;/auth-address&gt;&lt;titles&gt;&lt;title&gt;Prevalence and antibiotic resistance profiles of diarrheagenic Escherichia coli strains isolated from food items in northwestern Mexico&lt;/title&gt;&lt;secondary-title&gt;Int J Food Microbiol&lt;/secondary-title&gt;&lt;/titles&gt;&lt;periodical&gt;&lt;full-title&gt;Int J Food Microbiol&lt;/full-title&gt;&lt;/periodical&gt;&lt;pages&gt;36-45&lt;/pages&gt;&lt;volume&gt;164&lt;/volume&gt;&lt;number&gt;1&lt;/number&gt;&lt;edition&gt;2013/04/17&lt;/edition&gt;&lt;keywords&gt;&lt;keyword&gt;Anti-Bacterial Agents/pharmacology&lt;/keyword&gt;&lt;keyword&gt;*Drug Resistance, Microbial&lt;/keyword&gt;&lt;keyword&gt;Escherichia coli/*drug effects/genetics/isolation &amp;amp; purification/*physiology&lt;/keyword&gt;&lt;keyword&gt;Escherichia coli Infections/microbiology&lt;/keyword&gt;&lt;keyword&gt;*Food Microbiology&lt;/keyword&gt;&lt;keyword&gt;Mexico&lt;/keyword&gt;&lt;keyword&gt;Prevalence&lt;/keyword&gt;&lt;/keywords&gt;&lt;dates&gt;&lt;year&gt;2013&lt;/year&gt;&lt;pub-dates&gt;&lt;date&gt;Jun 3&lt;/date&gt;&lt;/pub-dates&gt;&lt;/dates&gt;&lt;isbn&gt;1879-3460 (Electronic)&amp;#xD;0168-1605 (Linking)&lt;/isbn&gt;&lt;accession-num&gt;23587712&lt;/accession-num&gt;&lt;urls&gt;&lt;related-urls&gt;&lt;url&gt;https://www.ncbi.nlm.nih.gov/pubmed/23587712&lt;/url&gt;&lt;/related-urls&gt;&lt;/urls&gt;&lt;electronic-resource-num&gt;10.1016/j.ijfoodmicro.2013.03.020&lt;/electronic-resource-num&gt;&lt;/record&gt;&lt;/Cite&gt;&lt;/EndNote&gt;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2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3749C391" w14:textId="77777777" w:rsidTr="005F1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808D811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HEC</w:t>
            </w:r>
          </w:p>
        </w:tc>
        <w:tc>
          <w:tcPr>
            <w:tcW w:w="1276" w:type="dxa"/>
            <w:vAlign w:val="center"/>
          </w:tcPr>
          <w:p w14:paraId="5655A631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x1</w:t>
            </w:r>
          </w:p>
        </w:tc>
        <w:tc>
          <w:tcPr>
            <w:tcW w:w="3827" w:type="dxa"/>
          </w:tcPr>
          <w:p w14:paraId="2ED59179" w14:textId="77777777" w:rsidR="00897284" w:rsidRPr="002A3F59" w:rsidRDefault="00A60D07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CAAAGACGTATGTAGATTCGC</w:t>
            </w:r>
          </w:p>
          <w:p w14:paraId="523AA978" w14:textId="77777777" w:rsidR="00897284" w:rsidRPr="002A3F59" w:rsidRDefault="00A60D07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TCGTTCAACAATAAGCCGTA</w:t>
            </w:r>
          </w:p>
        </w:tc>
        <w:tc>
          <w:tcPr>
            <w:tcW w:w="851" w:type="dxa"/>
            <w:vAlign w:val="center"/>
          </w:tcPr>
          <w:p w14:paraId="2F844A9E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417" w:type="dxa"/>
          </w:tcPr>
          <w:p w14:paraId="012F6A11" w14:textId="77777777" w:rsidR="00897284" w:rsidRPr="002A3F59" w:rsidRDefault="00693DD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1304B96A" w14:textId="77777777" w:rsidR="00897284" w:rsidRPr="002A3F59" w:rsidRDefault="00693DD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Canizalez-Roman&lt;/Author&gt;&lt;Year&gt;2013&lt;/Year&gt;&lt;RecNum&gt;25&lt;/RecNum&gt;&lt;DisplayText&gt;(2)&lt;/DisplayText&gt;&lt;record&gt;&lt;rec-number&gt;25&lt;/rec-number&gt;&lt;foreign-keys&gt;&lt;key app="EN" db-id="p5tp2pvfmvfvtbeavr6vder2xexf9exaawe5" timestamp="1694116598"&gt;25&lt;/key&gt;&lt;/foreign-keys&gt;&lt;ref-type name="Journal Article"&gt;17&lt;/ref-type&gt;&lt;contributors&gt;&lt;authors&gt;&lt;author&gt;Canizalez-Roman, A.&lt;/author&gt;&lt;author&gt;Gonzalez-Nunez, E.&lt;/author&gt;&lt;author&gt;Vidal, J. E.&lt;/author&gt;&lt;author&gt;Flores-Villasenor, H.&lt;/author&gt;&lt;author&gt;Leon-Sicairos, N.&lt;/author&gt;&lt;/authors&gt;&lt;/contributors&gt;&lt;auth-address&gt;School of Medicine, Autonomous University of Sinaloa, 80246 Culiacan Sinaloa, Mexico. canizalez@uas.edu.mx&lt;/auth-address&gt;&lt;titles&gt;&lt;title&gt;Prevalence and antibiotic resistance profiles of diarrheagenic Escherichia coli strains isolated from food items in northwestern Mexico&lt;/title&gt;&lt;secondary-title&gt;Int J Food Microbiol&lt;/secondary-title&gt;&lt;/titles&gt;&lt;periodical&gt;&lt;full-title&gt;Int J Food Microbiol&lt;/full-title&gt;&lt;/periodical&gt;&lt;pages&gt;36-45&lt;/pages&gt;&lt;volume&gt;164&lt;/volume&gt;&lt;number&gt;1&lt;/number&gt;&lt;edition&gt;2013/04/17&lt;/edition&gt;&lt;keywords&gt;&lt;keyword&gt;Anti-Bacterial Agents/pharmacology&lt;/keyword&gt;&lt;keyword&gt;*Drug Resistance, Microbial&lt;/keyword&gt;&lt;keyword&gt;Escherichia coli/*drug effects/genetics/isolation &amp;amp; purification/*physiology&lt;/keyword&gt;&lt;keyword&gt;Escherichia coli Infections/microbiology&lt;/keyword&gt;&lt;keyword&gt;*Food Microbiology&lt;/keyword&gt;&lt;keyword&gt;Mexico&lt;/keyword&gt;&lt;keyword&gt;Prevalence&lt;/keyword&gt;&lt;/keywords&gt;&lt;dates&gt;&lt;year&gt;2013&lt;/year&gt;&lt;pub-dates&gt;&lt;date&gt;Jun 3&lt;/date&gt;&lt;/pub-dates&gt;&lt;/dates&gt;&lt;isbn&gt;1879-3460 (Electronic)&amp;#xD;0168-1605 (Linking)&lt;/isbn&gt;&lt;accession-num&gt;23587712&lt;/accession-num&gt;&lt;urls&gt;&lt;related-urls&gt;&lt;url&gt;https://www.ncbi.nlm.nih.gov/pubmed/23587712&lt;/url&gt;&lt;/related-urls&gt;&lt;/urls&gt;&lt;electronic-resource-num&gt;10.1016/j.ijfoodmicro.2013.03.020&lt;/electronic-resource-num&gt;&lt;/record&gt;&lt;/Cite&gt;&lt;/EndNote&gt;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2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267B75F0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E06F87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HEC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2341BE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x2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</w:tcPr>
          <w:p w14:paraId="079DFC9B" w14:textId="77777777" w:rsidR="00897284" w:rsidRPr="002A3F59" w:rsidRDefault="00A60D07" w:rsidP="00A6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ATTATTTAAATGGGTACTGTGC</w:t>
            </w:r>
          </w:p>
          <w:p w14:paraId="52F06D0C" w14:textId="77777777" w:rsidR="00897284" w:rsidRPr="002A3F59" w:rsidRDefault="00A60D07" w:rsidP="00A6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CATAACTTTGTTGGGTCGAAA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943BAD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DC23F48" w14:textId="77777777" w:rsidR="00897284" w:rsidRPr="002A3F59" w:rsidRDefault="00693DD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026221" w14:textId="77777777" w:rsidR="00897284" w:rsidRPr="002A3F59" w:rsidRDefault="00693DD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Canizalez-Roman&lt;/Author&gt;&lt;Year&gt;2013&lt;/Year&gt;&lt;RecNum&gt;25&lt;/RecNum&gt;&lt;DisplayText&gt;(2)&lt;/DisplayText&gt;&lt;record&gt;&lt;rec-number&gt;25&lt;/rec-number&gt;&lt;foreign-keys&gt;&lt;key app="EN" db-id="p5tp2pvfmvfvtbeavr6vder2xexf9exaawe5" timestamp="1694116598"&gt;25&lt;/key&gt;&lt;/foreign-keys&gt;&lt;ref-type name="Journal Article"&gt;17&lt;/ref-type&gt;&lt;contributors&gt;&lt;authors&gt;&lt;author&gt;Canizalez-Roman, A.&lt;/author&gt;&lt;author&gt;Gonzalez-Nunez, E.&lt;/author&gt;&lt;author&gt;Vidal, J. E.&lt;/author&gt;&lt;author&gt;Flores-Villasenor, H.&lt;/author&gt;&lt;author&gt;Leon-Sicairos, N.&lt;/author&gt;&lt;/authors&gt;&lt;/contributors&gt;&lt;auth-address&gt;School of Medicine, Autonomous University of Sinaloa, 80246 Culiacan Sinaloa, Mexico. canizalez@uas.edu.mx&lt;/auth-address&gt;&lt;titles&gt;&lt;title&gt;Prevalence and antibiotic resistance profiles of diarrheagenic Escherichia coli strains isolated from food items in northwestern Mexico&lt;/title&gt;&lt;secondary-title&gt;Int J Food Microbiol&lt;/secondary-title&gt;&lt;/titles&gt;&lt;periodical&gt;&lt;full-title&gt;Int J Food Microbiol&lt;/full-title&gt;&lt;/periodical&gt;&lt;pages&gt;36-45&lt;/pages&gt;&lt;volume&gt;164&lt;/volume&gt;&lt;number&gt;1&lt;/number&gt;&lt;edition&gt;2013/04/17&lt;/edition&gt;&lt;keywords&gt;&lt;keyword&gt;Anti-Bacterial Agents/pharmacology&lt;/keyword&gt;&lt;keyword&gt;*Drug Resistance, Microbial&lt;/keyword&gt;&lt;keyword&gt;Escherichia coli/*drug effects/genetics/isolation &amp;amp; purification/*physiology&lt;/keyword&gt;&lt;keyword&gt;Escherichia coli Infections/microbiology&lt;/keyword&gt;&lt;keyword&gt;*Food Microbiology&lt;/keyword&gt;&lt;keyword&gt;Mexico&lt;/keyword&gt;&lt;keyword&gt;Prevalence&lt;/keyword&gt;&lt;/keywords&gt;&lt;dates&gt;&lt;year&gt;2013&lt;/year&gt;&lt;pub-dates&gt;&lt;date&gt;Jun 3&lt;/date&gt;&lt;/pub-dates&gt;&lt;/dates&gt;&lt;isbn&gt;1879-3460 (Electronic)&amp;#xD;0168-1605 (Linking)&lt;/isbn&gt;&lt;accession-num&gt;23587712&lt;/accession-num&gt;&lt;urls&gt;&lt;related-urls&gt;&lt;url&gt;https://www.ncbi.nlm.nih.gov/pubmed/23587712&lt;/url&gt;&lt;/related-urls&gt;&lt;/urls&gt;&lt;electronic-resource-num&gt;10.1016/j.ijfoodmicro.2013.03.020&lt;/electronic-resource-num&gt;&lt;/record&gt;&lt;/Cite&gt;&lt;/EndNote&gt;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2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5E6912BF" w14:textId="77777777" w:rsidTr="005F1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9684C08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IEC</w:t>
            </w:r>
          </w:p>
        </w:tc>
        <w:tc>
          <w:tcPr>
            <w:tcW w:w="1276" w:type="dxa"/>
            <w:vAlign w:val="center"/>
          </w:tcPr>
          <w:p w14:paraId="6139B28F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F</w:t>
            </w:r>
            <w:proofErr w:type="spellEnd"/>
          </w:p>
        </w:tc>
        <w:tc>
          <w:tcPr>
            <w:tcW w:w="3827" w:type="dxa"/>
          </w:tcPr>
          <w:p w14:paraId="7D84081D" w14:textId="77777777" w:rsidR="00897284" w:rsidRPr="002A3F59" w:rsidRDefault="00A60D07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GCTCAGGCAATGAAACTTTGAC</w:t>
            </w:r>
          </w:p>
          <w:p w14:paraId="4D383D84" w14:textId="77777777" w:rsidR="00897284" w:rsidRPr="002A3F59" w:rsidRDefault="00A60D07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GGGCTTGATATTCCGATAAGTC</w:t>
            </w:r>
          </w:p>
        </w:tc>
        <w:tc>
          <w:tcPr>
            <w:tcW w:w="851" w:type="dxa"/>
            <w:vAlign w:val="center"/>
          </w:tcPr>
          <w:p w14:paraId="019CC9E6" w14:textId="77777777" w:rsidR="00897284" w:rsidRPr="002A3F59" w:rsidRDefault="00693DD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8</w:t>
            </w:r>
          </w:p>
        </w:tc>
        <w:tc>
          <w:tcPr>
            <w:tcW w:w="1417" w:type="dxa"/>
          </w:tcPr>
          <w:p w14:paraId="76FA20F8" w14:textId="77777777" w:rsidR="00897284" w:rsidRPr="002A3F59" w:rsidRDefault="00693DD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74CFAE92" w14:textId="77777777" w:rsidR="00897284" w:rsidRPr="002A3F59" w:rsidRDefault="00693DD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Vidal&lt;/Author&gt;&lt;Year&gt;2005&lt;/Year&gt;&lt;RecNum&gt;38&lt;/RecNum&gt;&lt;DisplayText&gt;(3)&lt;/DisplayText&gt;&lt;record&gt;&lt;rec-number&gt;38&lt;/rec-number&gt;&lt;foreign-keys&gt;&lt;key app="EN" db-id="p5tp2pvfmvfvtbeavr6vder2xexf9exaawe5" timestamp="1707336976"&gt;38&lt;/key&gt;&lt;/foreign-keys&gt;&lt;ref-type name="Journal Article"&gt;17&lt;/ref-type&gt;&lt;contributors&gt;&lt;authors&gt;&lt;author&gt;Vidal, M.&lt;/author&gt;&lt;author&gt;Kruger, E.&lt;/author&gt;&lt;author&gt;Duran, C.&lt;/author&gt;&lt;author&gt;Lagos, R.&lt;/author&gt;&lt;author&gt;Levine, M.&lt;/author&gt;&lt;author&gt;Prado, V.&lt;/author&gt;&lt;author&gt;Toro, C.&lt;/author&gt;&lt;author&gt;Vidal, R.&lt;/author&gt;&lt;/authors&gt;&lt;/contributors&gt;&lt;auth-address&gt;Programa de Microbiologia, ICBM, Facultad de Medicina, Universidad de Chile, Santiago, Chile. rvidal@med.uchile.cl&lt;/auth-address&gt;&lt;titles&gt;&lt;title&gt;Single multiplex PCR assay to identify simultaneously the six categories of diarrheagenic Escherichia coli associated with enteric infections&lt;/title&gt;&lt;secondary-title&gt;J Clin Microbiol&lt;/secondary-title&gt;&lt;/titles&gt;&lt;periodical&gt;&lt;full-title&gt;J Clin Microbiol&lt;/full-title&gt;&lt;/periodical&gt;&lt;pages&gt;5362-5&lt;/pages&gt;&lt;volume&gt;43&lt;/volume&gt;&lt;number&gt;10&lt;/number&gt;&lt;edition&gt;2005/10/07&lt;/edition&gt;&lt;keywords&gt;&lt;keyword&gt;Bacterial Toxins/genetics/metabolism&lt;/keyword&gt;&lt;keyword&gt;Child&lt;/keyword&gt;&lt;keyword&gt;DNA, Bacterial/analysis&lt;/keyword&gt;&lt;keyword&gt;Diarrhea/*microbiology&lt;/keyword&gt;&lt;keyword&gt;Enterotoxins/genetics/metabolism&lt;/keyword&gt;&lt;keyword&gt;Escherichia coli/*classification/genetics/pathogenicity&lt;/keyword&gt;&lt;keyword&gt;Escherichia coli Infections/*microbiology&lt;/keyword&gt;&lt;keyword&gt;Escherichia coli Proteins/genetics/metabolism&lt;/keyword&gt;&lt;keyword&gt;Humans&lt;/keyword&gt;&lt;keyword&gt;Polymerase Chain Reaction/*methods&lt;/keyword&gt;&lt;/keywords&gt;&lt;dates&gt;&lt;year&gt;2005&lt;/year&gt;&lt;pub-dates&gt;&lt;date&gt;Oct&lt;/date&gt;&lt;/pub-dates&gt;&lt;/dates&gt;&lt;isbn&gt;0095-1137 (Print)&amp;#xD;1098-660X (Electronic)&amp;#xD;0095-1137 (Linking)&lt;/isbn&gt;&lt;accession-num&gt;16208019&lt;/accession-num&gt;&lt;urls&gt;&lt;related-urls&gt;&lt;url&gt;https://www.ncbi.nlm.nih.gov/pubmed/16208019&lt;/url&gt;&lt;/related-urls&gt;&lt;/urls&gt;&lt;custom2&gt;PMC1248459&lt;/custom2&gt;&lt;electronic-resource-num&gt;10.1128/JCM.43.10.5362-5365.2005&lt;/electronic-resource-num&gt;&lt;/record&gt;&lt;/Cite&gt;&lt;/EndNote&gt;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3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57E77001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0FF09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IEC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44A0FC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paH</w:t>
            </w:r>
            <w:proofErr w:type="spellEnd"/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</w:tcPr>
          <w:p w14:paraId="00E0BD8B" w14:textId="77777777" w:rsidR="00897284" w:rsidRPr="002A3F59" w:rsidRDefault="00A60D07" w:rsidP="00A6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CTCGGCACGTTTTAATAGTCTGG</w:t>
            </w:r>
          </w:p>
          <w:p w14:paraId="48D41E3D" w14:textId="77777777" w:rsidR="00897284" w:rsidRPr="002A3F59" w:rsidRDefault="00A60D07" w:rsidP="00A6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GTGGAGAGCTGAAGTTTCTCTGC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98F277" w14:textId="77777777" w:rsidR="00897284" w:rsidRPr="002A3F59" w:rsidRDefault="00693DD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3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29A782D" w14:textId="77777777" w:rsidR="00897284" w:rsidRPr="002A3F59" w:rsidRDefault="00693DD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0131FC" w14:textId="77777777" w:rsidR="00897284" w:rsidRPr="002A3F59" w:rsidRDefault="00693DD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Vidal&lt;/Author&gt;&lt;Year&gt;2005&lt;/Year&gt;&lt;RecNum&gt;38&lt;/RecNum&gt;&lt;DisplayText&gt;(3)&lt;/DisplayText&gt;&lt;record&gt;&lt;rec-number&gt;38&lt;/rec-number&gt;&lt;foreign-keys&gt;&lt;key app="EN" db-id="p5tp2pvfmvfvtbeavr6vder2xexf9exaawe5" timestamp="1707336976"&gt;38&lt;/key&gt;&lt;/foreign-keys&gt;&lt;ref-type name="Journal Article"&gt;17&lt;/ref-type&gt;&lt;contributors&gt;&lt;authors&gt;&lt;author&gt;Vidal, M.&lt;/author&gt;&lt;author&gt;Kruger, E.&lt;/author&gt;&lt;author&gt;Duran, C.&lt;/author&gt;&lt;author&gt;Lagos, R.&lt;/author&gt;&lt;author&gt;Levine, M.&lt;/author&gt;&lt;author&gt;Prado, V.&lt;/author&gt;&lt;author&gt;Toro, C.&lt;/author&gt;&lt;author&gt;Vidal, R.&lt;/author&gt;&lt;/authors&gt;&lt;/contributors&gt;&lt;auth-address&gt;Programa de Microbiologia, ICBM, Facultad de Medicina, Universidad de Chile, Santiago, Chile. rvidal@med.uchile.cl&lt;/auth-address&gt;&lt;titles&gt;&lt;title&gt;Single multiplex PCR assay to identify simultaneously the six categories of diarrheagenic Escherichia coli associated with enteric infections&lt;/title&gt;&lt;secondary-title&gt;J Clin Microbiol&lt;/secondary-title&gt;&lt;/titles&gt;&lt;periodical&gt;&lt;full-title&gt;J Clin Microbiol&lt;/full-title&gt;&lt;/periodical&gt;&lt;pages&gt;5362-5&lt;/pages&gt;&lt;volume&gt;43&lt;/volume&gt;&lt;number&gt;10&lt;/number&gt;&lt;edition&gt;2005/10/07&lt;/edition&gt;&lt;keywords&gt;&lt;keyword&gt;Bacterial Toxins/genetics/metabolism&lt;/keyword&gt;&lt;keyword&gt;Child&lt;/keyword&gt;&lt;keyword&gt;DNA, Bacterial/analysis&lt;/keyword&gt;&lt;keyword&gt;Diarrhea/*microbiology&lt;/keyword&gt;&lt;keyword&gt;Enterotoxins/genetics/metabolism&lt;/keyword&gt;&lt;keyword&gt;Escherichia coli/*classification/genetics/pathogenicity&lt;/keyword&gt;&lt;keyword&gt;Escherichia coli Infections/*microbiology&lt;/keyword&gt;&lt;keyword&gt;Escherichia coli Proteins/genetics/metabolism&lt;/keyword&gt;&lt;keyword&gt;Humans&lt;/keyword&gt;&lt;keyword&gt;Polymerase Chain Reaction/*methods&lt;/keyword&gt;&lt;/keywords&gt;&lt;dates&gt;&lt;year&gt;2005&lt;/year&gt;&lt;pub-dates&gt;&lt;date&gt;Oct&lt;/date&gt;&lt;/pub-dates&gt;&lt;/dates&gt;&lt;isbn&gt;0095-1137 (Print)&amp;#xD;1098-660X (Electronic)&amp;#xD;0095-1137 (Linking)&lt;/isbn&gt;&lt;accession-num&gt;16208019&lt;/accession-num&gt;&lt;urls&gt;&lt;related-urls&gt;&lt;url&gt;https://www.ncbi.nlm.nih.gov/pubmed/16208019&lt;/url&gt;&lt;/related-urls&gt;&lt;/urls&gt;&lt;custom2&gt;PMC1248459&lt;/custom2&gt;&lt;electronic-resource-num&gt;10.1128/JCM.43.10.5362-5365.2005&lt;/electronic-resource-num&gt;&lt;/record&gt;&lt;/Cite&gt;&lt;/EndNote&gt;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3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14FA8787" w14:textId="77777777" w:rsidTr="005F1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4C0BFEF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AEC</w:t>
            </w:r>
          </w:p>
        </w:tc>
        <w:tc>
          <w:tcPr>
            <w:tcW w:w="1276" w:type="dxa"/>
            <w:vAlign w:val="center"/>
          </w:tcPr>
          <w:p w14:paraId="51903167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afll</w:t>
            </w:r>
            <w:proofErr w:type="spellEnd"/>
          </w:p>
        </w:tc>
        <w:tc>
          <w:tcPr>
            <w:tcW w:w="3827" w:type="dxa"/>
          </w:tcPr>
          <w:p w14:paraId="23C426BE" w14:textId="77777777" w:rsidR="00897284" w:rsidRPr="002A3F59" w:rsidRDefault="00A60D07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CACAGGCAACTGAAATAAGTCTGG</w:t>
            </w:r>
          </w:p>
          <w:p w14:paraId="370F1733" w14:textId="77777777" w:rsidR="00897284" w:rsidRPr="002A3F59" w:rsidRDefault="00A60D07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TTCCCATGATGTCAAGCACTTC</w:t>
            </w:r>
          </w:p>
        </w:tc>
        <w:tc>
          <w:tcPr>
            <w:tcW w:w="851" w:type="dxa"/>
            <w:vAlign w:val="center"/>
          </w:tcPr>
          <w:p w14:paraId="58F9C0A4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8</w:t>
            </w:r>
          </w:p>
        </w:tc>
        <w:tc>
          <w:tcPr>
            <w:tcW w:w="1417" w:type="dxa"/>
          </w:tcPr>
          <w:p w14:paraId="00602781" w14:textId="77777777" w:rsidR="00897284" w:rsidRPr="002A3F59" w:rsidRDefault="00693DD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03D81DC4" w14:textId="77777777" w:rsidR="00897284" w:rsidRPr="002A3F59" w:rsidRDefault="00AD25D0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Vidal&lt;/Author&gt;&lt;Year&gt;2005&lt;/Year&gt;&lt;RecNum&gt;38&lt;/RecNum&gt;&lt;DisplayText&gt;(3)&lt;/DisplayText&gt;&lt;record&gt;&lt;rec-number&gt;38&lt;/rec-number&gt;&lt;foreign-keys&gt;&lt;key app="EN" db-id="p5tp2pvfmvfvtbeavr6vder2xexf9exaawe5" timestamp="1707336976"&gt;38&lt;/key&gt;&lt;/foreign-keys&gt;&lt;ref-type name="Journal Article"&gt;17&lt;/ref-type&gt;&lt;contributors&gt;&lt;authors&gt;&lt;author&gt;Vidal, M.&lt;/author&gt;&lt;author&gt;Kruger, E.&lt;/author&gt;&lt;author&gt;Duran, C.&lt;/author&gt;&lt;author&gt;Lagos, R.&lt;/author&gt;&lt;author&gt;Levine, M.&lt;/author&gt;&lt;author&gt;Prado, V.&lt;/author&gt;&lt;author&gt;Toro, C.&lt;/author&gt;&lt;author&gt;Vidal, R.&lt;/author&gt;&lt;/authors&gt;&lt;/contributors&gt;&lt;auth-address&gt;Programa de Microbiologia, ICBM, Facultad de Medicina, Universidad de Chile, Santiago, Chile. rvidal@med.uchile.cl&lt;/auth-address&gt;&lt;titles&gt;&lt;title&gt;Single multiplex PCR assay to identify simultaneously the six categories of diarrheagenic Escherichia coli associated with enteric infections&lt;/title&gt;&lt;secondary-title&gt;J Clin Microbiol&lt;/secondary-title&gt;&lt;/titles&gt;&lt;periodical&gt;&lt;full-title&gt;J Clin Microbiol&lt;/full-title&gt;&lt;/periodical&gt;&lt;pages&gt;5362-5&lt;/pages&gt;&lt;volume&gt;43&lt;/volume&gt;&lt;number&gt;10&lt;/number&gt;&lt;edition&gt;2005/10/07&lt;/edition&gt;&lt;keywords&gt;&lt;keyword&gt;Bacterial Toxins/genetics/metabolism&lt;/keyword&gt;&lt;keyword&gt;Child&lt;/keyword&gt;&lt;keyword&gt;DNA, Bacterial/analysis&lt;/keyword&gt;&lt;keyword&gt;Diarrhea/*microbiology&lt;/keyword&gt;&lt;keyword&gt;Enterotoxins/genetics/metabolism&lt;/keyword&gt;&lt;keyword&gt;Escherichia coli/*classification/genetics/pathogenicity&lt;/keyword&gt;&lt;keyword&gt;Escherichia coli Infections/*microbiology&lt;/keyword&gt;&lt;keyword&gt;Escherichia coli Proteins/genetics/metabolism&lt;/keyword&gt;&lt;keyword&gt;Humans&lt;/keyword&gt;&lt;keyword&gt;Polymerase Chain Reaction/*methods&lt;/keyword&gt;&lt;/keywords&gt;&lt;dates&gt;&lt;year&gt;2005&lt;/year&gt;&lt;pub-dates&gt;&lt;date&gt;Oct&lt;/date&gt;&lt;/pub-dates&gt;&lt;/dates&gt;&lt;isbn&gt;0095-1137 (Print)&amp;#xD;1098-660X (Electronic)&amp;#xD;0095-1137 (Linking)&lt;/isbn&gt;&lt;accession-num&gt;16208019&lt;/accession-num&gt;&lt;urls&gt;&lt;related-urls&gt;&lt;url&gt;https://www.ncbi.nlm.nih.gov/pubmed/16208019&lt;/url&gt;&lt;/related-urls&gt;&lt;/urls&gt;&lt;custom2&gt;PMC1248459&lt;/custom2&gt;&lt;electronic-resource-num&gt;10.1128/JCM.43.10.5362-5365.2005&lt;/electronic-resource-num&gt;&lt;/record&gt;&lt;/Cite&gt;&lt;/EndNote&gt;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3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1FE01395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2E050B" w14:textId="77777777" w:rsidR="00897284" w:rsidRPr="002A3F59" w:rsidRDefault="00897284" w:rsidP="00693DD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TEC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845719" w14:textId="77777777" w:rsidR="00897284" w:rsidRPr="002A3F59" w:rsidRDefault="00897284" w:rsidP="0069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t</w:t>
            </w:r>
            <w:proofErr w:type="spellEnd"/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</w:tcPr>
          <w:p w14:paraId="2A0DF8A8" w14:textId="77777777" w:rsidR="00897284" w:rsidRPr="002A3F59" w:rsidRDefault="00A60D07" w:rsidP="0069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GCACACGGAGCTCCTCSAGTCTCC</w:t>
            </w:r>
          </w:p>
          <w:p w14:paraId="7508FCB4" w14:textId="77777777" w:rsidR="00A60D07" w:rsidRPr="002A3F59" w:rsidRDefault="00A60D07" w:rsidP="0069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TCATCCTTTCAATGGCTT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D374A8" w14:textId="77777777" w:rsidR="00897284" w:rsidRPr="002A3F59" w:rsidRDefault="00897284" w:rsidP="0069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F2F4731" w14:textId="77777777" w:rsidR="00897284" w:rsidRPr="002A3F59" w:rsidRDefault="00693DD4" w:rsidP="0069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CB0DE1" w14:textId="77777777" w:rsidR="00897284" w:rsidRPr="002A3F59" w:rsidRDefault="00AD25D0" w:rsidP="0069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Vidal&lt;/Author&gt;&lt;Year&gt;2005&lt;/Year&gt;&lt;RecNum&gt;38&lt;/RecNum&gt;&lt;DisplayText&gt;(3)&lt;/DisplayText&gt;&lt;record&gt;&lt;rec-number&gt;38&lt;/rec-number&gt;&lt;foreign-keys&gt;&lt;key app="EN" db-id="p5tp2pvfmvfvtbeavr6vder2xexf9exaawe5" timestamp="1707336976"&gt;38&lt;/key&gt;&lt;/foreign-keys&gt;&lt;ref-type name="Journal Article"&gt;17&lt;/ref-type&gt;&lt;contributors&gt;&lt;authors&gt;&lt;author&gt;Vidal, M.&lt;/author&gt;&lt;author&gt;Kruger, E.&lt;/author&gt;&lt;author&gt;Duran, C.&lt;/author&gt;&lt;author&gt;Lagos, R.&lt;/author&gt;&lt;author&gt;Levine, M.&lt;/author&gt;&lt;author&gt;Prado, V.&lt;/author&gt;&lt;author&gt;Toro, C.&lt;/author&gt;&lt;author&gt;Vidal, R.&lt;/author&gt;&lt;/authors&gt;&lt;/contributors&gt;&lt;auth-address&gt;Programa de Microbiologia, ICBM, Facultad de Medicina, Universidad de Chile, Santiago, Chile. rvidal@med.uchile.cl&lt;/auth-address&gt;&lt;titles&gt;&lt;title&gt;Single multiplex PCR assay to identify simultaneously the six categories of diarrheagenic Escherichia coli associated with enteric infections&lt;/title&gt;&lt;secondary-title&gt;J Clin Microbiol&lt;/secondary-title&gt;&lt;/titles&gt;&lt;periodical&gt;&lt;full-title&gt;J Clin Microbiol&lt;/full-title&gt;&lt;/periodical&gt;&lt;pages&gt;5362-5&lt;/pages&gt;&lt;volume&gt;43&lt;/volume&gt;&lt;number&gt;10&lt;/number&gt;&lt;edition&gt;2005/10/07&lt;/edition&gt;&lt;keywords&gt;&lt;keyword&gt;Bacterial Toxins/genetics/metabolism&lt;/keyword&gt;&lt;keyword&gt;Child&lt;/keyword&gt;&lt;keyword&gt;DNA, Bacterial/analysis&lt;/keyword&gt;&lt;keyword&gt;Diarrhea/*microbiology&lt;/keyword&gt;&lt;keyword&gt;Enterotoxins/genetics/metabolism&lt;/keyword&gt;&lt;keyword&gt;Escherichia coli/*classification/genetics/pathogenicity&lt;/keyword&gt;&lt;keyword&gt;Escherichia coli Infections/*microbiology&lt;/keyword&gt;&lt;keyword&gt;Escherichia coli Proteins/genetics/metabolism&lt;/keyword&gt;&lt;keyword&gt;Humans&lt;/keyword&gt;&lt;keyword&gt;Polymerase Chain Reaction/*methods&lt;/keyword&gt;&lt;/keywords&gt;&lt;dates&gt;&lt;year&gt;2005&lt;/year&gt;&lt;pub-dates&gt;&lt;date&gt;Oct&lt;/date&gt;&lt;/pub-dates&gt;&lt;/dates&gt;&lt;isbn&gt;0095-1137 (Print)&amp;#xD;1098-660X (Electronic)&amp;#xD;0095-1137 (Linking)&lt;/isbn&gt;&lt;accession-num&gt;16208019&lt;/accession-num&gt;&lt;urls&gt;&lt;related-urls&gt;&lt;url&gt;https://www.ncbi.nlm.nih.gov/pubmed/16208019&lt;/url&gt;&lt;/related-urls&gt;&lt;/urls&gt;&lt;custom2&gt;PMC1248459&lt;/custom2&gt;&lt;electronic-resource-num&gt;10.1128/JCM.43.10.5362-5365.2005&lt;/electronic-resource-num&gt;&lt;/record&gt;&lt;/Cite&gt;&lt;/EndNote&gt;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3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0085EECF" w14:textId="77777777" w:rsidTr="005F1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25C005C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AEC</w:t>
            </w:r>
          </w:p>
        </w:tc>
        <w:tc>
          <w:tcPr>
            <w:tcW w:w="1276" w:type="dxa"/>
            <w:vAlign w:val="center"/>
          </w:tcPr>
          <w:p w14:paraId="4E86C354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aaE</w:t>
            </w:r>
            <w:proofErr w:type="spellEnd"/>
          </w:p>
        </w:tc>
        <w:tc>
          <w:tcPr>
            <w:tcW w:w="3827" w:type="dxa"/>
          </w:tcPr>
          <w:p w14:paraId="23005BBD" w14:textId="77777777" w:rsidR="00897284" w:rsidRPr="002A3F59" w:rsidRDefault="00A60D07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GAACGTTGGTTAATGTGGGGTAA</w:t>
            </w:r>
          </w:p>
          <w:p w14:paraId="5FCC1C8D" w14:textId="77777777" w:rsidR="00A60D07" w:rsidRPr="002A3F59" w:rsidRDefault="00A60D07" w:rsidP="0069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ATTCACCGGTCGGTTATCAGT</w:t>
            </w:r>
          </w:p>
        </w:tc>
        <w:tc>
          <w:tcPr>
            <w:tcW w:w="851" w:type="dxa"/>
            <w:vAlign w:val="center"/>
          </w:tcPr>
          <w:p w14:paraId="34704496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2</w:t>
            </w:r>
          </w:p>
        </w:tc>
        <w:tc>
          <w:tcPr>
            <w:tcW w:w="1417" w:type="dxa"/>
          </w:tcPr>
          <w:p w14:paraId="5203EF87" w14:textId="77777777" w:rsidR="00897284" w:rsidRPr="002A3F59" w:rsidRDefault="00693DD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7C09015B" w14:textId="77777777" w:rsidR="00897284" w:rsidRPr="002A3F59" w:rsidRDefault="00AD25D0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Vidal&lt;/Author&gt;&lt;Year&gt;2005&lt;/Year&gt;&lt;RecNum&gt;38&lt;/RecNum&gt;&lt;DisplayText&gt;(3)&lt;/DisplayText&gt;&lt;record&gt;&lt;rec-number&gt;38&lt;/rec-number&gt;&lt;foreign-keys&gt;&lt;key app="EN" db-id="p5tp2pvfmvfvtbeavr6vder2xexf9exaawe5" timestamp="1707336976"&gt;38&lt;/key&gt;&lt;/foreign-keys&gt;&lt;ref-type name="Journal Article"&gt;17&lt;/ref-type&gt;&lt;contributors&gt;&lt;authors&gt;&lt;author&gt;Vidal, M.&lt;/author&gt;&lt;author&gt;Kruger, E.&lt;/author&gt;&lt;author&gt;Duran, C.&lt;/author&gt;&lt;author&gt;Lagos, R.&lt;/author&gt;&lt;author&gt;Levine, M.&lt;/author&gt;&lt;author&gt;Prado, V.&lt;/author&gt;&lt;author&gt;Toro, C.&lt;/author&gt;&lt;author&gt;Vidal, R.&lt;/author&gt;&lt;/authors&gt;&lt;/contributors&gt;&lt;auth-address&gt;Programa de Microbiologia, ICBM, Facultad de Medicina, Universidad de Chile, Santiago, Chile. rvidal@med.uchile.cl&lt;/auth-address&gt;&lt;titles&gt;&lt;title&gt;Single multiplex PCR assay to identify simultaneously the six categories of diarrheagenic Escherichia coli associated with enteric infections&lt;/title&gt;&lt;secondary-title&gt;J Clin Microbiol&lt;/secondary-title&gt;&lt;/titles&gt;&lt;periodical&gt;&lt;full-title&gt;J Clin Microbiol&lt;/full-title&gt;&lt;/periodical&gt;&lt;pages&gt;5362-5&lt;/pages&gt;&lt;volume&gt;43&lt;/volume&gt;&lt;number&gt;10&lt;/number&gt;&lt;edition&gt;2005/10/07&lt;/edition&gt;&lt;keywords&gt;&lt;keyword&gt;Bacterial Toxins/genetics/metabolism&lt;/keyword&gt;&lt;keyword&gt;Child&lt;/keyword&gt;&lt;keyword&gt;DNA, Bacterial/analysis&lt;/keyword&gt;&lt;keyword&gt;Diarrhea/*microbiology&lt;/keyword&gt;&lt;keyword&gt;Enterotoxins/genetics/metabolism&lt;/keyword&gt;&lt;keyword&gt;Escherichia coli/*classification/genetics/pathogenicity&lt;/keyword&gt;&lt;keyword&gt;Escherichia coli Infections/*microbiology&lt;/keyword&gt;&lt;keyword&gt;Escherichia coli Proteins/genetics/metabolism&lt;/keyword&gt;&lt;keyword&gt;Humans&lt;/keyword&gt;&lt;keyword&gt;Polymerase Chain Reaction/*methods&lt;/keyword&gt;&lt;/keywords&gt;&lt;dates&gt;&lt;year&gt;2005&lt;/year&gt;&lt;pub-dates&gt;&lt;date&gt;Oct&lt;/date&gt;&lt;/pub-dates&gt;&lt;/dates&gt;&lt;isbn&gt;0095-1137 (Print)&amp;#xD;1098-660X (Electronic)&amp;#xD;0095-1137 (Linking)&lt;/isbn&gt;&lt;accession-num&gt;16208019&lt;/accession-num&gt;&lt;urls&gt;&lt;related-urls&gt;&lt;url&gt;https://www.ncbi.nlm.nih.gov/pubmed/16208019&lt;/url&gt;&lt;/related-urls&gt;&lt;/urls&gt;&lt;custom2&gt;PMC1248459&lt;/custom2&gt;&lt;electronic-resource-num&gt;10.1128/JCM.43.10.5362-5365.2005&lt;/electronic-resource-num&gt;&lt;/record&gt;&lt;/Cite&gt;&lt;/EndNote&gt;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3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5D083356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271A4C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HEC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2897B2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haC</w:t>
            </w:r>
            <w:proofErr w:type="spellEnd"/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</w:tcPr>
          <w:p w14:paraId="405074F3" w14:textId="77777777" w:rsidR="00897284" w:rsidRPr="002A3F59" w:rsidRDefault="00A60D07" w:rsidP="00A6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TGACGGCAAAGGTGGT</w:t>
            </w:r>
          </w:p>
          <w:p w14:paraId="69A35203" w14:textId="77777777" w:rsidR="00A60D07" w:rsidRPr="002A3F59" w:rsidRDefault="00897284" w:rsidP="0069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CATTCATCAGGGAGTTGC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8E1EB9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9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C3D6CAF" w14:textId="77777777" w:rsidR="00897284" w:rsidRPr="002A3F59" w:rsidRDefault="00693DD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7F485E" w14:textId="77777777" w:rsidR="00897284" w:rsidRPr="002A3F59" w:rsidRDefault="00AD25D0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md1bG8tWmFtdWRpbzwvQXV0aG9yPjxZZWFyPjIwMjE8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md1bG8tWmFtdWRpbzwvQXV0aG9yPjxZZWFyPjIwMjE8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4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0168CE1E" w14:textId="77777777" w:rsidTr="005F1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EA64761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HEC</w:t>
            </w:r>
          </w:p>
        </w:tc>
        <w:tc>
          <w:tcPr>
            <w:tcW w:w="1276" w:type="dxa"/>
            <w:vAlign w:val="center"/>
          </w:tcPr>
          <w:p w14:paraId="6C0D259C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haD</w:t>
            </w:r>
            <w:proofErr w:type="spellEnd"/>
          </w:p>
        </w:tc>
        <w:tc>
          <w:tcPr>
            <w:tcW w:w="3827" w:type="dxa"/>
          </w:tcPr>
          <w:p w14:paraId="4F68B58D" w14:textId="77777777" w:rsidR="00897284" w:rsidRPr="002A3F59" w:rsidRDefault="00897284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GGCAGTTGACACGATTATTA</w:t>
            </w:r>
          </w:p>
          <w:p w14:paraId="7F09C101" w14:textId="77777777" w:rsidR="00A60D07" w:rsidRPr="002A3F59" w:rsidRDefault="00897284" w:rsidP="0069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CTGTCGCTTTGCCATTATC</w:t>
            </w:r>
          </w:p>
        </w:tc>
        <w:tc>
          <w:tcPr>
            <w:tcW w:w="851" w:type="dxa"/>
            <w:vAlign w:val="center"/>
          </w:tcPr>
          <w:p w14:paraId="343E3AF3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1</w:t>
            </w:r>
          </w:p>
        </w:tc>
        <w:tc>
          <w:tcPr>
            <w:tcW w:w="1417" w:type="dxa"/>
          </w:tcPr>
          <w:p w14:paraId="52685238" w14:textId="77777777" w:rsidR="00897284" w:rsidRPr="002A3F59" w:rsidRDefault="00693DD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0727154D" w14:textId="77777777" w:rsidR="00897284" w:rsidRPr="002A3F59" w:rsidRDefault="00AD25D0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md1bG8tWmFtdWRpbzwvQXV0aG9yPjxZZWFyPjIwMjE8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md1bG8tWmFtdWRpbzwvQXV0aG9yPjxZZWFyPjIwMjE8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4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7B86490F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B80FA5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HEC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3CF001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h</w:t>
            </w:r>
            <w:proofErr w:type="spellEnd"/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</w:tcPr>
          <w:p w14:paraId="38D02B25" w14:textId="77777777" w:rsidR="00897284" w:rsidRPr="002A3F59" w:rsidRDefault="00897284" w:rsidP="00A6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CGTATCGCTGTGCCCGGATAAC</w:t>
            </w:r>
          </w:p>
          <w:p w14:paraId="2514054B" w14:textId="77777777" w:rsidR="00A60D07" w:rsidRPr="002A3F59" w:rsidRDefault="00897284" w:rsidP="0069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CCGTATACGAGTTGTCAGAATCA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1BDE20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7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42516DE" w14:textId="77777777" w:rsidR="00897284" w:rsidRPr="002A3F59" w:rsidRDefault="00693DD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EB00B1" w14:textId="77777777" w:rsidR="00897284" w:rsidRPr="002A3F59" w:rsidRDefault="00AD25D0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md1bG8tWmFtdWRpbzwvQXV0aG9yPjxZZWFyPjIwMjE8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md1bG8tWmFtdWRpbzwvQXV0aG9yPjxZZWFyPjIwMjE8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4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6D94A1A4" w14:textId="77777777" w:rsidTr="005F1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9ADBE95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PEC</w:t>
            </w:r>
          </w:p>
        </w:tc>
        <w:tc>
          <w:tcPr>
            <w:tcW w:w="1276" w:type="dxa"/>
            <w:vAlign w:val="center"/>
          </w:tcPr>
          <w:p w14:paraId="497536F7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leB</w:t>
            </w:r>
            <w:proofErr w:type="spellEnd"/>
          </w:p>
        </w:tc>
        <w:tc>
          <w:tcPr>
            <w:tcW w:w="3827" w:type="dxa"/>
          </w:tcPr>
          <w:p w14:paraId="30CA7D98" w14:textId="77777777" w:rsidR="00897284" w:rsidRPr="002A3F59" w:rsidRDefault="00897284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CGCCATCAACAAAAATACC</w:t>
            </w:r>
          </w:p>
          <w:p w14:paraId="6340FE38" w14:textId="77777777" w:rsidR="00A60D07" w:rsidRPr="002A3F59" w:rsidRDefault="00897284" w:rsidP="0069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GCTTTCACCGATAAGGACAAC</w:t>
            </w:r>
          </w:p>
        </w:tc>
        <w:tc>
          <w:tcPr>
            <w:tcW w:w="851" w:type="dxa"/>
            <w:vAlign w:val="center"/>
          </w:tcPr>
          <w:p w14:paraId="4F65878E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3</w:t>
            </w:r>
          </w:p>
        </w:tc>
        <w:tc>
          <w:tcPr>
            <w:tcW w:w="1417" w:type="dxa"/>
          </w:tcPr>
          <w:p w14:paraId="050E2AEE" w14:textId="77777777" w:rsidR="00897284" w:rsidRPr="002A3F59" w:rsidRDefault="00693DD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276" w:type="dxa"/>
            <w:vAlign w:val="center"/>
          </w:tcPr>
          <w:p w14:paraId="0B91A5DC" w14:textId="77777777" w:rsidR="00897284" w:rsidRPr="002A3F59" w:rsidRDefault="00AD25D0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md1bG8tWmFtdWRpbzwvQXV0aG9yPjxZZWFyPjIwMjE8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md1bG8tWmFtdWRpbzwvQXV0aG9yPjxZZWFyPjIwMjE8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4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7012ECE8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09FDAC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AEC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559B4E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t</w:t>
            </w:r>
            <w:proofErr w:type="spellEnd"/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</w:tcPr>
          <w:p w14:paraId="2B33E7DD" w14:textId="77777777" w:rsidR="00897284" w:rsidRPr="002A3F59" w:rsidRDefault="00897284" w:rsidP="00A6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GGCACAGAATAAAGGGGTGTTT</w:t>
            </w:r>
          </w:p>
          <w:p w14:paraId="0152CBC0" w14:textId="77777777" w:rsidR="00A60D07" w:rsidRPr="002A3F59" w:rsidRDefault="00897284" w:rsidP="0069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CCTCTTGTTTCCACGACATAC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5F3CA5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0A6731D" w14:textId="77777777" w:rsidR="00897284" w:rsidRPr="002A3F59" w:rsidRDefault="00693DD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9AF76D" w14:textId="77777777" w:rsidR="00897284" w:rsidRPr="002A3F59" w:rsidRDefault="00AD25D0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ZXN0aWVyaTwvQXV0aG9yPjxZZWFyPjIwMDc8L1llYXI+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ZXN0aWVyaTwvQXV0aG9yPjxZZWFyPjIwMDc8L1llYXI+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5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0FBD147F" w14:textId="77777777" w:rsidTr="005F1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1177818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PEC</w:t>
            </w:r>
          </w:p>
        </w:tc>
        <w:tc>
          <w:tcPr>
            <w:tcW w:w="1276" w:type="dxa"/>
            <w:vAlign w:val="center"/>
          </w:tcPr>
          <w:p w14:paraId="1C66F548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spC</w:t>
            </w:r>
            <w:proofErr w:type="spellEnd"/>
          </w:p>
        </w:tc>
        <w:tc>
          <w:tcPr>
            <w:tcW w:w="3827" w:type="dxa"/>
          </w:tcPr>
          <w:p w14:paraId="34DC865A" w14:textId="77777777" w:rsidR="00897284" w:rsidRPr="002A3F59" w:rsidRDefault="00897284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AGTGCAGTGCAGAAAGCAGTT</w:t>
            </w:r>
          </w:p>
          <w:p w14:paraId="0B1AF135" w14:textId="77777777" w:rsidR="00A60D07" w:rsidRPr="002A3F59" w:rsidRDefault="00897284" w:rsidP="0069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GTTTTCCTGTTGCTGTATGCC</w:t>
            </w:r>
          </w:p>
        </w:tc>
        <w:tc>
          <w:tcPr>
            <w:tcW w:w="851" w:type="dxa"/>
            <w:vAlign w:val="center"/>
          </w:tcPr>
          <w:p w14:paraId="23A42ECF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1417" w:type="dxa"/>
          </w:tcPr>
          <w:p w14:paraId="6CA489A6" w14:textId="77777777" w:rsidR="00897284" w:rsidRPr="002A3F59" w:rsidRDefault="00693DD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76" w:type="dxa"/>
            <w:vAlign w:val="center"/>
          </w:tcPr>
          <w:p w14:paraId="7F4185F5" w14:textId="77777777" w:rsidR="00897284" w:rsidRPr="002A3F59" w:rsidRDefault="00AD25D0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ZXN0aWVyaTwvQXV0aG9yPjxZZWFyPjIwMDc8L1llYXI+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ZXN0aWVyaTwvQXV0aG9yPjxZZWFyPjIwMDc8L1llYXI+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5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7ED98998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C815CA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AEC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F8D56E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t</w:t>
            </w:r>
            <w:proofErr w:type="spellEnd"/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</w:tcPr>
          <w:p w14:paraId="1E2097C8" w14:textId="77777777" w:rsidR="00897284" w:rsidRPr="002A3F59" w:rsidRDefault="00897284" w:rsidP="00A6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-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GAAGCTCAGCGAATCATTG</w:t>
            </w:r>
          </w:p>
          <w:p w14:paraId="636B9DAF" w14:textId="77777777" w:rsidR="00A60D07" w:rsidRPr="002A3F59" w:rsidRDefault="00897284" w:rsidP="0069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CCATTATCACCAGTAAAACGCACC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8D2E19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D2E41A8" w14:textId="77777777" w:rsidR="00897284" w:rsidRPr="002A3F59" w:rsidRDefault="00693DD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99BC4D" w14:textId="77777777" w:rsidR="00897284" w:rsidRPr="002A3F59" w:rsidRDefault="00AD25D0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Boisen&lt;/Author&gt;&lt;Year&gt;2009&lt;/Year&gt;&lt;RecNum&gt;39&lt;/RecNum&gt;&lt;DisplayText&gt;(6)&lt;/DisplayText&gt;&lt;record&gt;&lt;rec-number&gt;39&lt;/rec-number&gt;&lt;foreign-keys&gt;&lt;key app="EN" db-id="p5tp2pvfmvfvtbeavr6vder2xexf9exaawe5" timestamp="1707337219"&gt;39&lt;/key&gt;&lt;/foreign-keys&gt;&lt;ref-type name="Journal Article"&gt;17&lt;/ref-type&gt;&lt;contributors&gt;&lt;authors&gt;&lt;author&gt;Boisen, N.&lt;/author&gt;&lt;author&gt;Ruiz-Perez, F.&lt;/author&gt;&lt;author&gt;Scheutz, F.&lt;/author&gt;&lt;author&gt;Krogfelt, K. A.&lt;/author&gt;&lt;author&gt;Nataro, J. P.&lt;/author&gt;&lt;/authors&gt;&lt;/contributors&gt;&lt;auth-address&gt;Department of Bacteriology, Mycology and Parasitology, Statens Serum Institut, Copenhagen, Denmark.&lt;/auth-address&gt;&lt;titles&gt;&lt;title&gt;Short report: high prevalence of serine protease autotransporter cytotoxins among strains of enteroaggregative Escherichia coli&lt;/title&gt;&lt;secondary-title&gt;Am J Trop Med Hyg&lt;/secondary-title&gt;&lt;/titles&gt;&lt;periodical&gt;&lt;full-title&gt;Am J Trop Med Hyg&lt;/full-title&gt;&lt;/periodical&gt;&lt;pages&gt;294-301&lt;/pages&gt;&lt;volume&gt;80&lt;/volume&gt;&lt;number&gt;2&lt;/number&gt;&lt;edition&gt;2009/02/05&lt;/edition&gt;&lt;keywords&gt;&lt;keyword&gt;Bacterial Toxins/*genetics/metabolism&lt;/keyword&gt;&lt;keyword&gt;Cytotoxins/*genetics/metabolism&lt;/keyword&gt;&lt;keyword&gt;Escherichia coli/*enzymology/genetics/*pathogenicity&lt;/keyword&gt;&lt;keyword&gt;Escherichia coli Proteins/genetics/metabolism&lt;/keyword&gt;&lt;keyword&gt;Humans&lt;/keyword&gt;&lt;keyword&gt;Polymerase Chain Reaction/methods&lt;/keyword&gt;&lt;keyword&gt;Prevalence&lt;/keyword&gt;&lt;keyword&gt;Serine Endopeptidases/*genetics/metabolism&lt;/keyword&gt;&lt;keyword&gt;Shigella/enzymology/genetics/pathogenicity&lt;/keyword&gt;&lt;keyword&gt;Virulence Factors&lt;/keyword&gt;&lt;/keywords&gt;&lt;dates&gt;&lt;year&gt;2009&lt;/year&gt;&lt;pub-dates&gt;&lt;date&gt;Feb&lt;/date&gt;&lt;/pub-dates&gt;&lt;/dates&gt;&lt;isbn&gt;1476-1645 (Electronic)&amp;#xD;0002-9637 (Print)&amp;#xD;0002-9637 (Linking)&lt;/isbn&gt;&lt;accession-num&gt;19190229&lt;/accession-num&gt;&lt;urls&gt;&lt;related-urls&gt;&lt;url&gt;https://www.ncbi.nlm.nih.gov/pubmed/19190229&lt;/url&gt;&lt;/related-urls&gt;&lt;/urls&gt;&lt;custom2&gt;PMC2660206&lt;/custom2&gt;&lt;/record&gt;&lt;/Cite&gt;&lt;/EndNote&gt;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6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64CD568B" w14:textId="77777777" w:rsidTr="005F1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A809230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HEC</w:t>
            </w:r>
          </w:p>
        </w:tc>
        <w:tc>
          <w:tcPr>
            <w:tcW w:w="1276" w:type="dxa"/>
            <w:vAlign w:val="center"/>
          </w:tcPr>
          <w:p w14:paraId="317532F3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lyA</w:t>
            </w:r>
            <w:proofErr w:type="spellEnd"/>
          </w:p>
        </w:tc>
        <w:tc>
          <w:tcPr>
            <w:tcW w:w="3827" w:type="dxa"/>
          </w:tcPr>
          <w:p w14:paraId="78306353" w14:textId="77777777" w:rsidR="00897284" w:rsidRPr="002A3F59" w:rsidRDefault="00897284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GCTGCAAGTGCGGGTCTG</w:t>
            </w:r>
          </w:p>
          <w:p w14:paraId="735F5931" w14:textId="77777777" w:rsidR="00897284" w:rsidRPr="002A3F59" w:rsidRDefault="00897284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ACGGGTTATGCCTGCAAGTTCAC</w:t>
            </w:r>
          </w:p>
        </w:tc>
        <w:tc>
          <w:tcPr>
            <w:tcW w:w="851" w:type="dxa"/>
            <w:vAlign w:val="center"/>
          </w:tcPr>
          <w:p w14:paraId="2BED9853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9</w:t>
            </w:r>
          </w:p>
        </w:tc>
        <w:tc>
          <w:tcPr>
            <w:tcW w:w="1417" w:type="dxa"/>
          </w:tcPr>
          <w:p w14:paraId="54F974CE" w14:textId="77777777" w:rsidR="00897284" w:rsidRPr="002A3F59" w:rsidRDefault="00693DD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0102D5B6" w14:textId="77777777" w:rsidR="00897284" w:rsidRPr="002A3F59" w:rsidRDefault="00AD25D0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Canizalez-Roman&lt;/Author&gt;&lt;Year&gt;2013&lt;/Year&gt;&lt;RecNum&gt;25&lt;/RecNum&gt;&lt;DisplayText&gt;(2)&lt;/DisplayText&gt;&lt;record&gt;&lt;rec-number&gt;25&lt;/rec-number&gt;&lt;foreign-keys&gt;&lt;key app="EN" db-id="p5tp2pvfmvfvtbeavr6vder2xexf9exaawe5" timestamp="1694116598"&gt;25&lt;/key&gt;&lt;/foreign-keys&gt;&lt;ref-type name="Journal Article"&gt;17&lt;/ref-type&gt;&lt;contributors&gt;&lt;authors&gt;&lt;author&gt;Canizalez-Roman, A.&lt;/author&gt;&lt;author&gt;Gonzalez-Nunez, E.&lt;/author&gt;&lt;author&gt;Vidal, J. E.&lt;/author&gt;&lt;author&gt;Flores-Villasenor, H.&lt;/author&gt;&lt;author&gt;Leon-Sicairos, N.&lt;/author&gt;&lt;/authors&gt;&lt;/contributors&gt;&lt;auth-address&gt;School of Medicine, Autonomous University of Sinaloa, 80246 Culiacan Sinaloa, Mexico. canizalez@uas.edu.mx&lt;/auth-address&gt;&lt;titles&gt;&lt;title&gt;Prevalence and antibiotic resistance profiles of diarrheagenic Escherichia coli strains isolated from food items in northwestern Mexico&lt;/title&gt;&lt;secondary-title&gt;Int J Food Microbiol&lt;/secondary-title&gt;&lt;/titles&gt;&lt;periodical&gt;&lt;full-title&gt;Int J Food Microbiol&lt;/full-title&gt;&lt;/periodical&gt;&lt;pages&gt;36-45&lt;/pages&gt;&lt;volume&gt;164&lt;/volume&gt;&lt;number&gt;1&lt;/number&gt;&lt;edition&gt;2013/04/17&lt;/edition&gt;&lt;keywords&gt;&lt;keyword&gt;Anti-Bacterial Agents/pharmacology&lt;/keyword&gt;&lt;keyword&gt;*Drug Resistance, Microbial&lt;/keyword&gt;&lt;keyword&gt;Escherichia coli/*drug effects/genetics/isolation &amp;amp; purification/*physiology&lt;/keyword&gt;&lt;keyword&gt;Escherichia coli Infections/microbiology&lt;/keyword&gt;&lt;keyword&gt;*Food Microbiology&lt;/keyword&gt;&lt;keyword&gt;Mexico&lt;/keyword&gt;&lt;keyword&gt;Prevalence&lt;/keyword&gt;&lt;/keywords&gt;&lt;dates&gt;&lt;year&gt;2013&lt;/year&gt;&lt;pub-dates&gt;&lt;date&gt;Jun 3&lt;/date&gt;&lt;/pub-dates&gt;&lt;/dates&gt;&lt;isbn&gt;1879-3460 (Electronic)&amp;#xD;0168-1605 (Linking)&lt;/isbn&gt;&lt;accession-num&gt;23587712&lt;/accession-num&gt;&lt;urls&gt;&lt;related-urls&gt;&lt;url&gt;https://www.ncbi.nlm.nih.gov/pubmed/23587712&lt;/url&gt;&lt;/related-urls&gt;&lt;/urls&gt;&lt;electronic-resource-num&gt;10.1016/j.ijfoodmicro.2013.03.020&lt;/electronic-resource-num&gt;&lt;/record&gt;&lt;/Cite&gt;&lt;/EndNote&gt;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2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588DC675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7E11E0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AEC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809B95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ic</w:t>
            </w:r>
            <w:proofErr w:type="spellEnd"/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</w:tcPr>
          <w:p w14:paraId="57DDA1D5" w14:textId="77777777" w:rsidR="00897284" w:rsidRPr="002A3F59" w:rsidRDefault="00897284" w:rsidP="00A6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CTGGATCTTAAGGCTCAGGAT</w:t>
            </w:r>
          </w:p>
          <w:p w14:paraId="6C964823" w14:textId="77777777" w:rsidR="00A60D07" w:rsidRPr="002A3F59" w:rsidRDefault="00897284" w:rsidP="0069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GACTTAATGTCACTGTTCAGCG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5A45CC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2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E349049" w14:textId="77777777" w:rsidR="00897284" w:rsidRPr="002A3F59" w:rsidRDefault="00693DD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8FE696" w14:textId="77777777" w:rsidR="00897284" w:rsidRPr="002A3F59" w:rsidRDefault="00AD25D0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ZXN0aWVyaTwvQXV0aG9yPjxZZWFyPjIwMDc8L1llYXI+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ZXN0aWVyaTwvQXV0aG9yPjxZZWFyPjIwMDc8L1llYXI+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5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69CCE716" w14:textId="77777777" w:rsidTr="005F1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20358A9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TEC</w:t>
            </w:r>
          </w:p>
        </w:tc>
        <w:tc>
          <w:tcPr>
            <w:tcW w:w="1276" w:type="dxa"/>
            <w:vAlign w:val="center"/>
          </w:tcPr>
          <w:p w14:paraId="656D2349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atA</w:t>
            </w:r>
            <w:proofErr w:type="spellEnd"/>
          </w:p>
        </w:tc>
        <w:tc>
          <w:tcPr>
            <w:tcW w:w="3827" w:type="dxa"/>
          </w:tcPr>
          <w:p w14:paraId="26EF83D5" w14:textId="77777777" w:rsidR="00897284" w:rsidRPr="002A3F59" w:rsidRDefault="00897284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CAGGAGTGGGAACATTAAGTCA</w:t>
            </w:r>
          </w:p>
          <w:p w14:paraId="4DA153D3" w14:textId="77777777" w:rsidR="00A60D07" w:rsidRPr="002A3F59" w:rsidRDefault="00897284" w:rsidP="0069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CGTACGCCTTTGATTTCAGGAT</w:t>
            </w:r>
          </w:p>
        </w:tc>
        <w:tc>
          <w:tcPr>
            <w:tcW w:w="851" w:type="dxa"/>
            <w:vAlign w:val="center"/>
          </w:tcPr>
          <w:p w14:paraId="4119B080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3</w:t>
            </w:r>
          </w:p>
        </w:tc>
        <w:tc>
          <w:tcPr>
            <w:tcW w:w="1417" w:type="dxa"/>
          </w:tcPr>
          <w:p w14:paraId="1194F917" w14:textId="77777777" w:rsidR="00897284" w:rsidRPr="002A3F59" w:rsidRDefault="00693DD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76" w:type="dxa"/>
            <w:vAlign w:val="center"/>
          </w:tcPr>
          <w:p w14:paraId="1B24B1FD" w14:textId="77777777" w:rsidR="00897284" w:rsidRPr="002A3F59" w:rsidRDefault="00AD25D0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ZXN0aWVyaTwvQXV0aG9yPjxZZWFyPjIwMDc8L1llYXI+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ZXN0aWVyaTwvQXV0aG9yPjxZZWFyPjIwMDc8L1llYXI+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5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6F87787C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CA2F53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HEC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86786B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spP</w:t>
            </w:r>
            <w:proofErr w:type="spellEnd"/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</w:tcPr>
          <w:p w14:paraId="40C65EB0" w14:textId="77777777" w:rsidR="00897284" w:rsidRPr="002A3F59" w:rsidRDefault="00897284" w:rsidP="00A6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GTCCATGCAGGGACATGCCA</w:t>
            </w:r>
          </w:p>
          <w:p w14:paraId="152B5A29" w14:textId="77777777" w:rsidR="00A60D07" w:rsidRPr="002A3F59" w:rsidRDefault="00897284" w:rsidP="0069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CACATCAGCACCGTTCTCTA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2E90AA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7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470A553" w14:textId="77777777" w:rsidR="00897284" w:rsidRPr="002A3F59" w:rsidRDefault="00693DD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831347" w14:textId="77777777" w:rsidR="00897284" w:rsidRPr="002A3F59" w:rsidRDefault="00AD25D0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ZXN0aWVyaTwvQXV0aG9yPjxZZWFyPjIwMDc8L1llYXI+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ZXN0aWVyaTwvQXV0aG9yPjxZZWFyPjIwMDc8L1llYXI+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5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1CAA5EE3" w14:textId="77777777" w:rsidTr="005F1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B262A41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HEC</w:t>
            </w:r>
          </w:p>
        </w:tc>
        <w:tc>
          <w:tcPr>
            <w:tcW w:w="1276" w:type="dxa"/>
            <w:vAlign w:val="center"/>
          </w:tcPr>
          <w:p w14:paraId="422FC72C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ks</w:t>
            </w:r>
            <w:proofErr w:type="spellEnd"/>
          </w:p>
        </w:tc>
        <w:tc>
          <w:tcPr>
            <w:tcW w:w="3827" w:type="dxa"/>
          </w:tcPr>
          <w:p w14:paraId="3DF8A85E" w14:textId="77777777" w:rsidR="00897284" w:rsidRPr="002A3F59" w:rsidRDefault="00A60D07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CATCCTCAAGAGTAAATA</w:t>
            </w:r>
          </w:p>
          <w:p w14:paraId="075FFFA2" w14:textId="77777777" w:rsidR="00A60D07" w:rsidRPr="002A3F59" w:rsidRDefault="00897284" w:rsidP="0069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CTCTATGCTCATCAACC</w:t>
            </w:r>
          </w:p>
        </w:tc>
        <w:tc>
          <w:tcPr>
            <w:tcW w:w="851" w:type="dxa"/>
            <w:vAlign w:val="center"/>
          </w:tcPr>
          <w:p w14:paraId="08DEA965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</w:t>
            </w:r>
          </w:p>
        </w:tc>
        <w:tc>
          <w:tcPr>
            <w:tcW w:w="1417" w:type="dxa"/>
          </w:tcPr>
          <w:p w14:paraId="61153C5D" w14:textId="77777777" w:rsidR="00897284" w:rsidRPr="002A3F59" w:rsidRDefault="00693DD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76" w:type="dxa"/>
            <w:vAlign w:val="center"/>
          </w:tcPr>
          <w:p w14:paraId="06B9B03A" w14:textId="77777777" w:rsidR="00897284" w:rsidRPr="002A3F59" w:rsidRDefault="00AD25D0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cnRodXI8L0F1dGhvcj48WWVhcj4yMDEyPC9ZZWFyPjxS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cnRodXI8L0F1dGhvcj48WWVhcj4yMDEyPC9ZZWFyPjxS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7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2A8C40C7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06FEAF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HEC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655FB5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nf</w:t>
            </w:r>
            <w:proofErr w:type="spellEnd"/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</w:tcPr>
          <w:p w14:paraId="7E157E50" w14:textId="77777777" w:rsidR="00897284" w:rsidRPr="002A3F59" w:rsidRDefault="00A60D07" w:rsidP="00A6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GAAGTACAGAAGAATTA</w:t>
            </w:r>
          </w:p>
          <w:p w14:paraId="199BC1EB" w14:textId="77777777" w:rsidR="00A60D07" w:rsidRPr="002A3F59" w:rsidRDefault="00897284" w:rsidP="0069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NF1as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TGCCGTCCACTCTCACCAG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6B1BC8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2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33157F1B" w14:textId="77777777" w:rsidR="00897284" w:rsidRPr="002A3F59" w:rsidRDefault="00693DD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B9F22B" w14:textId="77777777" w:rsidR="00897284" w:rsidRPr="002A3F59" w:rsidRDefault="00AD25D0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dWJvaXM8L0F1dGhvcj48WWVhcj4yMDEwPC9ZZWFyPjxS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dWJvaXM8L0F1dGhvcj48WWVhcj4yMDEwPC9ZZWFyPjxS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8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42C6567A" w14:textId="77777777" w:rsidTr="005F1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19DCE02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PEC</w:t>
            </w:r>
          </w:p>
        </w:tc>
        <w:tc>
          <w:tcPr>
            <w:tcW w:w="1276" w:type="dxa"/>
            <w:vAlign w:val="center"/>
          </w:tcPr>
          <w:p w14:paraId="7DF51A02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if</w:t>
            </w:r>
            <w:proofErr w:type="spellEnd"/>
          </w:p>
        </w:tc>
        <w:tc>
          <w:tcPr>
            <w:tcW w:w="3827" w:type="dxa"/>
          </w:tcPr>
          <w:p w14:paraId="3EF3C586" w14:textId="77777777" w:rsidR="00897284" w:rsidRPr="002A3F59" w:rsidRDefault="00A60D07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AGATGGCAACAGACTGG</w:t>
            </w:r>
          </w:p>
          <w:p w14:paraId="28ED76D4" w14:textId="77777777" w:rsidR="00A60D07" w:rsidRPr="002A3F59" w:rsidRDefault="00A60D07" w:rsidP="0069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97284"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CAATGCTTTATGCGTCAT</w:t>
            </w:r>
          </w:p>
        </w:tc>
        <w:tc>
          <w:tcPr>
            <w:tcW w:w="851" w:type="dxa"/>
            <w:vAlign w:val="center"/>
          </w:tcPr>
          <w:p w14:paraId="38F471FE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3</w:t>
            </w:r>
          </w:p>
        </w:tc>
        <w:tc>
          <w:tcPr>
            <w:tcW w:w="1417" w:type="dxa"/>
          </w:tcPr>
          <w:p w14:paraId="14C5E1FC" w14:textId="77777777" w:rsidR="00897284" w:rsidRPr="002A3F59" w:rsidRDefault="00693DD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276" w:type="dxa"/>
            <w:vAlign w:val="center"/>
          </w:tcPr>
          <w:p w14:paraId="067B49AE" w14:textId="77777777" w:rsidR="00897284" w:rsidRPr="002A3F59" w:rsidRDefault="00AD25D0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dWJvaXM8L0F1dGhvcj48WWVhcj4yMDEwPC9ZZWFyPjxS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dWJvaXM8L0F1dGhvcj48WWVhcj4yMDEwPC9ZZWFyPjxS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8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6D9AF4C7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F05DFC" w14:textId="77777777" w:rsidR="00897284" w:rsidRPr="002A3F59" w:rsidRDefault="00897284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="005F1CDF" w:rsidRPr="002A3F5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 C030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527A52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btS</w:t>
            </w:r>
            <w:proofErr w:type="spellEnd"/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</w:tcPr>
          <w:p w14:paraId="0C2B533D" w14:textId="77777777" w:rsidR="00897284" w:rsidRPr="002A3F59" w:rsidRDefault="00897284" w:rsidP="00A6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GACGGAAACAGCACGGTAAA</w:t>
            </w:r>
          </w:p>
          <w:p w14:paraId="75250E85" w14:textId="77777777" w:rsidR="00A60D07" w:rsidRPr="002A3F59" w:rsidRDefault="00897284" w:rsidP="0069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GAGCATAATAAGGCGAAAGA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AAE979" w14:textId="77777777" w:rsidR="00897284" w:rsidRPr="002A3F59" w:rsidRDefault="0089728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2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CCB82D4" w14:textId="77777777" w:rsidR="00897284" w:rsidRPr="002A3F59" w:rsidRDefault="00693DD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66B783" w14:textId="77777777" w:rsidR="00897284" w:rsidRPr="002A3F59" w:rsidRDefault="00AD25D0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b21wYWluPC9BdXRob3I+PFllYXI+MjAxNDwvWWVhcj48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b21wYWluPC9BdXRob3I+PFllYXI+MjAxNDwvWWVhcj48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9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97284" w:rsidRPr="002A3F59" w14:paraId="4B1512F5" w14:textId="77777777" w:rsidTr="005F1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CAD6E7A" w14:textId="77777777" w:rsidR="005F1CDF" w:rsidRPr="002A3F59" w:rsidRDefault="00897284" w:rsidP="005F1C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="005F1CDF" w:rsidRPr="002A3F5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 C0428</w:t>
            </w:r>
          </w:p>
        </w:tc>
        <w:tc>
          <w:tcPr>
            <w:tcW w:w="1276" w:type="dxa"/>
            <w:vAlign w:val="center"/>
          </w:tcPr>
          <w:p w14:paraId="547425A5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ntB</w:t>
            </w:r>
            <w:proofErr w:type="spellEnd"/>
          </w:p>
        </w:tc>
        <w:tc>
          <w:tcPr>
            <w:tcW w:w="3827" w:type="dxa"/>
          </w:tcPr>
          <w:p w14:paraId="06D5175E" w14:textId="77777777" w:rsidR="00897284" w:rsidRPr="002A3F59" w:rsidRDefault="00897284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GTCAACTGGGCCTTTGAGCCGTC</w:t>
            </w:r>
          </w:p>
          <w:p w14:paraId="37EE1E42" w14:textId="77777777" w:rsidR="00897284" w:rsidRPr="002A3F59" w:rsidRDefault="00897284" w:rsidP="00A6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ATGGGCGTAAACGCCGGTGAT</w:t>
            </w:r>
          </w:p>
        </w:tc>
        <w:tc>
          <w:tcPr>
            <w:tcW w:w="851" w:type="dxa"/>
            <w:vAlign w:val="center"/>
          </w:tcPr>
          <w:p w14:paraId="450B8ACA" w14:textId="77777777" w:rsidR="00897284" w:rsidRPr="002A3F59" w:rsidRDefault="0089728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417" w:type="dxa"/>
          </w:tcPr>
          <w:p w14:paraId="66D845CA" w14:textId="77777777" w:rsidR="00897284" w:rsidRPr="002A3F59" w:rsidRDefault="00693DD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11FA517E" w14:textId="77777777" w:rsidR="00897284" w:rsidRPr="002A3F59" w:rsidRDefault="00AD25D0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b21wYWluPC9BdXRob3I+PFllYXI+MjAxNDwvWWVhcj48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b21wYWluPC9BdXRob3I+PFllYXI+MjAxNDwvWWVhcj48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</w:fldData>
              </w:fldCha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9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AD25D0" w:rsidRPr="002A3F59" w14:paraId="1781F214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852616" w14:textId="77777777" w:rsidR="00AD25D0" w:rsidRPr="002A3F59" w:rsidRDefault="005F1CDF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  <w:lastRenderedPageBreak/>
              <w:t>EAEC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12CEBE" w14:textId="77777777" w:rsidR="00AD25D0" w:rsidRPr="002A3F59" w:rsidRDefault="00C82886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uA</w:t>
            </w:r>
            <w:proofErr w:type="spellEnd"/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</w:tcPr>
          <w:p w14:paraId="71922411" w14:textId="77777777" w:rsidR="00576924" w:rsidRPr="002A3F59" w:rsidRDefault="00576924" w:rsidP="00576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GACGAACCAACGGTCAGGAT</w:t>
            </w:r>
          </w:p>
          <w:p w14:paraId="0E7E973D" w14:textId="77777777" w:rsidR="00AD25D0" w:rsidRPr="002A3F59" w:rsidRDefault="00576924" w:rsidP="00576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GCCGCCAGTACCAAAGACA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7CCAC4" w14:textId="77777777" w:rsidR="00AD25D0" w:rsidRPr="002A3F59" w:rsidRDefault="0057692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337B7F3F" w14:textId="77777777" w:rsidR="00AD25D0" w:rsidRPr="002A3F59" w:rsidRDefault="0057692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CD56A6" w14:textId="77777777" w:rsidR="00AD25D0" w:rsidRPr="002A3F59" w:rsidRDefault="0057692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Clermont&lt;/Author&gt;&lt;Year&gt;2000&lt;/Year&gt;&lt;RecNum&gt;43&lt;/RecNum&gt;&lt;DisplayText&gt;(10)&lt;/DisplayText&gt;&lt;record&gt;&lt;rec-number&gt;43&lt;/rec-number&gt;&lt;foreign-keys&gt;&lt;key app="EN" db-id="p5tp2pvfmvfvtbeavr6vder2xexf9exaawe5" timestamp="1707339043"&gt;43&lt;/key&gt;&lt;/foreign-keys&gt;&lt;ref-type name="Journal Article"&gt;17&lt;/ref-type&gt;&lt;contributors&gt;&lt;authors&gt;&lt;author&gt;Clermont, O.&lt;/author&gt;&lt;author&gt;Bonacorsi, S.&lt;/author&gt;&lt;author&gt;Bingen, E.&lt;/author&gt;&lt;/authors&gt;&lt;/contributors&gt;&lt;auth-address&gt;Laboratoire d&amp;apos;etudes de genetique bacterienne dans les infections de l&amp;apos;enfant (EA3105), Universite Denis Diderot-Paris 7, Hopital Robert Debre, Paris, France.&lt;/auth-address&gt;&lt;titles&gt;&lt;title&gt;Rapid and simple determination of the Escherichia coli phylogenetic group&lt;/title&gt;&lt;secondary-title&gt;Appl Environ Microbiol&lt;/secondary-title&gt;&lt;/titles&gt;&lt;periodical&gt;&lt;full-title&gt;Appl Environ Microbiol&lt;/full-title&gt;&lt;/periodical&gt;&lt;pages&gt;4555-8&lt;/pages&gt;&lt;volume&gt;66&lt;/volume&gt;&lt;number&gt;10&lt;/number&gt;&lt;edition&gt;2000/09/30&lt;/edition&gt;&lt;keywords&gt;&lt;keyword&gt;Electrophoresis, Polyacrylamide Gel/methods&lt;/keyword&gt;&lt;keyword&gt;Enzymes/isolation &amp;amp; purification&lt;/keyword&gt;&lt;keyword&gt;Escherichia coli/*classification/*genetics/pathogenicity&lt;/keyword&gt;&lt;keyword&gt;Humans&lt;/keyword&gt;&lt;keyword&gt;Infant, Newborn&lt;/keyword&gt;&lt;keyword&gt;Meningitis, Bacterial/microbiology&lt;/keyword&gt;&lt;keyword&gt;*Phylogeny&lt;/keyword&gt;&lt;keyword&gt;Ribotyping/methods&lt;/keyword&gt;&lt;keyword&gt;Virulence&lt;/keyword&gt;&lt;/keywords&gt;&lt;dates&gt;&lt;year&gt;2000&lt;/year&gt;&lt;pub-dates&gt;&lt;date&gt;Oct&lt;/date&gt;&lt;/pub-dates&gt;&lt;/dates&gt;&lt;isbn&gt;0099-2240 (Print)&amp;#xD;1098-5336 (Electronic)&amp;#xD;0099-2240 (Linking)&lt;/isbn&gt;&lt;accession-num&gt;11010916&lt;/accession-num&gt;&lt;urls&gt;&lt;related-urls&gt;&lt;url&gt;https://www.ncbi.nlm.nih.gov/pubmed/11010916&lt;/url&gt;&lt;/related-urls&gt;&lt;/urls&gt;&lt;custom2&gt;PMC92342&lt;/custom2&gt;&lt;electronic-resource-num&gt;10.1128/AEM.66.10.4555-4558.2000&lt;/electronic-resource-num&gt;&lt;/record&gt;&lt;/Cite&gt;&lt;/EndNote&gt;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10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AD25D0" w:rsidRPr="002A3F59" w14:paraId="6A9F5611" w14:textId="77777777" w:rsidTr="005F1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F309F96" w14:textId="77777777" w:rsidR="00AD25D0" w:rsidRPr="002A3F59" w:rsidRDefault="005F1CDF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  <w:t>EPEC</w:t>
            </w:r>
          </w:p>
        </w:tc>
        <w:tc>
          <w:tcPr>
            <w:tcW w:w="1276" w:type="dxa"/>
            <w:vAlign w:val="center"/>
          </w:tcPr>
          <w:p w14:paraId="376731C8" w14:textId="77777777" w:rsidR="00AD25D0" w:rsidRPr="002A3F59" w:rsidRDefault="0057692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jaA</w:t>
            </w:r>
            <w:proofErr w:type="spellEnd"/>
          </w:p>
        </w:tc>
        <w:tc>
          <w:tcPr>
            <w:tcW w:w="3827" w:type="dxa"/>
          </w:tcPr>
          <w:p w14:paraId="0CED9BE7" w14:textId="77777777" w:rsidR="00576924" w:rsidRPr="002A3F59" w:rsidRDefault="00576924" w:rsidP="005769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GAAGTGTCAGGAGACGCTG</w:t>
            </w:r>
          </w:p>
          <w:p w14:paraId="1282A305" w14:textId="77777777" w:rsidR="00AD25D0" w:rsidRPr="002A3F59" w:rsidRDefault="00576924" w:rsidP="005769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TGGAGAATGCGTTCCTCAAC</w:t>
            </w:r>
          </w:p>
        </w:tc>
        <w:tc>
          <w:tcPr>
            <w:tcW w:w="851" w:type="dxa"/>
            <w:vAlign w:val="center"/>
          </w:tcPr>
          <w:p w14:paraId="38B4AFD6" w14:textId="77777777" w:rsidR="00AD25D0" w:rsidRPr="002A3F59" w:rsidRDefault="00576924" w:rsidP="00B714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1417" w:type="dxa"/>
          </w:tcPr>
          <w:p w14:paraId="06CA875A" w14:textId="77777777" w:rsidR="00AD25D0" w:rsidRPr="002A3F59" w:rsidRDefault="0057692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276" w:type="dxa"/>
            <w:vAlign w:val="center"/>
          </w:tcPr>
          <w:p w14:paraId="22B73CAC" w14:textId="77777777" w:rsidR="00AD25D0" w:rsidRPr="002A3F59" w:rsidRDefault="00576924" w:rsidP="0069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Clermont&lt;/Author&gt;&lt;Year&gt;2000&lt;/Year&gt;&lt;RecNum&gt;43&lt;/RecNum&gt;&lt;DisplayText&gt;(10)&lt;/DisplayText&gt;&lt;record&gt;&lt;rec-number&gt;43&lt;/rec-number&gt;&lt;foreign-keys&gt;&lt;key app="EN" db-id="p5tp2pvfmvfvtbeavr6vder2xexf9exaawe5" timestamp="1707339043"&gt;43&lt;/key&gt;&lt;/foreign-keys&gt;&lt;ref-type name="Journal Article"&gt;17&lt;/ref-type&gt;&lt;contributors&gt;&lt;authors&gt;&lt;author&gt;Clermont, O.&lt;/author&gt;&lt;author&gt;Bonacorsi, S.&lt;/author&gt;&lt;author&gt;Bingen, E.&lt;/author&gt;&lt;/authors&gt;&lt;/contributors&gt;&lt;auth-address&gt;Laboratoire d&amp;apos;etudes de genetique bacterienne dans les infections de l&amp;apos;enfant (EA3105), Universite Denis Diderot-Paris 7, Hopital Robert Debre, Paris, France.&lt;/auth-address&gt;&lt;titles&gt;&lt;title&gt;Rapid and simple determination of the Escherichia coli phylogenetic group&lt;/title&gt;&lt;secondary-title&gt;Appl Environ Microbiol&lt;/secondary-title&gt;&lt;/titles&gt;&lt;periodical&gt;&lt;full-title&gt;Appl Environ Microbiol&lt;/full-title&gt;&lt;/periodical&gt;&lt;pages&gt;4555-8&lt;/pages&gt;&lt;volume&gt;66&lt;/volume&gt;&lt;number&gt;10&lt;/number&gt;&lt;edition&gt;2000/09/30&lt;/edition&gt;&lt;keywords&gt;&lt;keyword&gt;Electrophoresis, Polyacrylamide Gel/methods&lt;/keyword&gt;&lt;keyword&gt;Enzymes/isolation &amp;amp; purification&lt;/keyword&gt;&lt;keyword&gt;Escherichia coli/*classification/*genetics/pathogenicity&lt;/keyword&gt;&lt;keyword&gt;Humans&lt;/keyword&gt;&lt;keyword&gt;Infant, Newborn&lt;/keyword&gt;&lt;keyword&gt;Meningitis, Bacterial/microbiology&lt;/keyword&gt;&lt;keyword&gt;*Phylogeny&lt;/keyword&gt;&lt;keyword&gt;Ribotyping/methods&lt;/keyword&gt;&lt;keyword&gt;Virulence&lt;/keyword&gt;&lt;/keywords&gt;&lt;dates&gt;&lt;year&gt;2000&lt;/year&gt;&lt;pub-dates&gt;&lt;date&gt;Oct&lt;/date&gt;&lt;/pub-dates&gt;&lt;/dates&gt;&lt;isbn&gt;0099-2240 (Print)&amp;#xD;1098-5336 (Electronic)&amp;#xD;0099-2240 (Linking)&lt;/isbn&gt;&lt;accession-num&gt;11010916&lt;/accession-num&gt;&lt;urls&gt;&lt;related-urls&gt;&lt;url&gt;https://www.ncbi.nlm.nih.gov/pubmed/11010916&lt;/url&gt;&lt;/related-urls&gt;&lt;/urls&gt;&lt;custom2&gt;PMC92342&lt;/custom2&gt;&lt;electronic-resource-num&gt;10.1128/AEM.66.10.4555-4558.2000&lt;/electronic-resource-num&gt;&lt;/record&gt;&lt;/Cite&gt;&lt;/EndNote&gt;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10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AD25D0" w:rsidRPr="002A3F59" w14:paraId="71C852AA" w14:textId="77777777" w:rsidTr="005F1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7DB5C43B" w14:textId="77777777" w:rsidR="00AD25D0" w:rsidRPr="002A3F59" w:rsidRDefault="005F1CDF" w:rsidP="00B7148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  <w:t>DAEC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41360784" w14:textId="77777777" w:rsidR="00AD25D0" w:rsidRPr="002A3F59" w:rsidRDefault="0057692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pE4.C2</w:t>
            </w:r>
          </w:p>
        </w:tc>
        <w:tc>
          <w:tcPr>
            <w:tcW w:w="3827" w:type="dxa"/>
            <w:tcBorders>
              <w:top w:val="none" w:sz="0" w:space="0" w:color="auto"/>
              <w:bottom w:val="single" w:sz="18" w:space="0" w:color="auto"/>
            </w:tcBorders>
          </w:tcPr>
          <w:p w14:paraId="50CB2500" w14:textId="77777777" w:rsidR="00576924" w:rsidRPr="002A3F59" w:rsidRDefault="00576924" w:rsidP="00576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GAGTAATGTCGGGGCATTCA</w:t>
            </w:r>
          </w:p>
          <w:p w14:paraId="1C5746DF" w14:textId="77777777" w:rsidR="00AD25D0" w:rsidRPr="002A3F59" w:rsidRDefault="00576924" w:rsidP="00576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A3F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2A3F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CGCGCCAACAAAGTATTACG</w:t>
            </w:r>
          </w:p>
        </w:tc>
        <w:tc>
          <w:tcPr>
            <w:tcW w:w="851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5B4692A1" w14:textId="77777777" w:rsidR="00AD25D0" w:rsidRPr="002A3F59" w:rsidRDefault="00576924" w:rsidP="00B714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18" w:space="0" w:color="auto"/>
            </w:tcBorders>
          </w:tcPr>
          <w:p w14:paraId="3D741E7A" w14:textId="77777777" w:rsidR="00AD25D0" w:rsidRPr="002A3F59" w:rsidRDefault="0057692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2AC20F0E" w14:textId="77777777" w:rsidR="00AD25D0" w:rsidRPr="002A3F59" w:rsidRDefault="00576924" w:rsidP="0069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Clermont&lt;/Author&gt;&lt;Year&gt;2000&lt;/Year&gt;&lt;RecNum&gt;43&lt;/RecNum&gt;&lt;DisplayText&gt;(10)&lt;/DisplayText&gt;&lt;record&gt;&lt;rec-number&gt;43&lt;/rec-number&gt;&lt;foreign-keys&gt;&lt;key app="EN" db-id="p5tp2pvfmvfvtbeavr6vder2xexf9exaawe5" timestamp="1707339043"&gt;43&lt;/key&gt;&lt;/foreign-keys&gt;&lt;ref-type name="Journal Article"&gt;17&lt;/ref-type&gt;&lt;contributors&gt;&lt;authors&gt;&lt;author&gt;Clermont, O.&lt;/author&gt;&lt;author&gt;Bonacorsi, S.&lt;/author&gt;&lt;author&gt;Bingen, E.&lt;/author&gt;&lt;/authors&gt;&lt;/contributors&gt;&lt;auth-address&gt;Laboratoire d&amp;apos;etudes de genetique bacterienne dans les infections de l&amp;apos;enfant (EA3105), Universite Denis Diderot-Paris 7, Hopital Robert Debre, Paris, France.&lt;/auth-address&gt;&lt;titles&gt;&lt;title&gt;Rapid and simple determination of the Escherichia coli phylogenetic group&lt;/title&gt;&lt;secondary-title&gt;Appl Environ Microbiol&lt;/secondary-title&gt;&lt;/titles&gt;&lt;periodical&gt;&lt;full-title&gt;Appl Environ Microbiol&lt;/full-title&gt;&lt;/periodical&gt;&lt;pages&gt;4555-8&lt;/pages&gt;&lt;volume&gt;66&lt;/volume&gt;&lt;number&gt;10&lt;/number&gt;&lt;edition&gt;2000/09/30&lt;/edition&gt;&lt;keywords&gt;&lt;keyword&gt;Electrophoresis, Polyacrylamide Gel/methods&lt;/keyword&gt;&lt;keyword&gt;Enzymes/isolation &amp;amp; purification&lt;/keyword&gt;&lt;keyword&gt;Escherichia coli/*classification/*genetics/pathogenicity&lt;/keyword&gt;&lt;keyword&gt;Humans&lt;/keyword&gt;&lt;keyword&gt;Infant, Newborn&lt;/keyword&gt;&lt;keyword&gt;Meningitis, Bacterial/microbiology&lt;/keyword&gt;&lt;keyword&gt;*Phylogeny&lt;/keyword&gt;&lt;keyword&gt;Ribotyping/methods&lt;/keyword&gt;&lt;keyword&gt;Virulence&lt;/keyword&gt;&lt;/keywords&gt;&lt;dates&gt;&lt;year&gt;2000&lt;/year&gt;&lt;pub-dates&gt;&lt;date&gt;Oct&lt;/date&gt;&lt;/pub-dates&gt;&lt;/dates&gt;&lt;isbn&gt;0099-2240 (Print)&amp;#xD;1098-5336 (Electronic)&amp;#xD;0099-2240 (Linking)&lt;/isbn&gt;&lt;accession-num&gt;11010916&lt;/accession-num&gt;&lt;urls&gt;&lt;related-urls&gt;&lt;url&gt;https://www.ncbi.nlm.nih.gov/pubmed/11010916&lt;/url&gt;&lt;/related-urls&gt;&lt;/urls&gt;&lt;custom2&gt;PMC92342&lt;/custom2&gt;&lt;electronic-resource-num&gt;10.1128/AEM.66.10.4555-4558.2000&lt;/electronic-resource-num&gt;&lt;/record&gt;&lt;/Cite&gt;&lt;/EndNote&gt;</w:instrTex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A3F5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10)</w:t>
            </w:r>
            <w:r w:rsidRPr="002A3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2D184802" w14:textId="77777777" w:rsidR="00B71486" w:rsidRPr="002A3F59" w:rsidRDefault="00B71486">
      <w:pPr>
        <w:rPr>
          <w:rFonts w:ascii="Times New Roman" w:hAnsi="Times New Roman" w:cs="Times New Roman"/>
        </w:rPr>
      </w:pPr>
    </w:p>
    <w:p w14:paraId="178F3F22" w14:textId="77777777" w:rsidR="00B71486" w:rsidRPr="002A3F59" w:rsidRDefault="00B71486">
      <w:pPr>
        <w:rPr>
          <w:rFonts w:ascii="Times New Roman" w:hAnsi="Times New Roman" w:cs="Times New Roman"/>
        </w:rPr>
      </w:pPr>
    </w:p>
    <w:p w14:paraId="6D75BCFC" w14:textId="77777777" w:rsidR="00576924" w:rsidRPr="002A3F59" w:rsidRDefault="00B71486" w:rsidP="00576924">
      <w:pPr>
        <w:pStyle w:val="EndNoteBibliography"/>
        <w:spacing w:after="0"/>
        <w:rPr>
          <w:rFonts w:ascii="Times New Roman" w:hAnsi="Times New Roman" w:cs="Times New Roman"/>
        </w:rPr>
      </w:pPr>
      <w:r w:rsidRPr="002A3F59">
        <w:rPr>
          <w:rFonts w:ascii="Times New Roman" w:hAnsi="Times New Roman" w:cs="Times New Roman"/>
        </w:rPr>
        <w:fldChar w:fldCharType="begin"/>
      </w:r>
      <w:r w:rsidRPr="002A3F59">
        <w:rPr>
          <w:rFonts w:ascii="Times New Roman" w:hAnsi="Times New Roman" w:cs="Times New Roman"/>
        </w:rPr>
        <w:instrText xml:space="preserve"> ADDIN EN.REFLIST </w:instrText>
      </w:r>
      <w:r w:rsidRPr="002A3F59">
        <w:rPr>
          <w:rFonts w:ascii="Times New Roman" w:hAnsi="Times New Roman" w:cs="Times New Roman"/>
        </w:rPr>
        <w:fldChar w:fldCharType="separate"/>
      </w:r>
      <w:r w:rsidR="00576924" w:rsidRPr="002A3F59">
        <w:rPr>
          <w:rFonts w:ascii="Times New Roman" w:hAnsi="Times New Roman" w:cs="Times New Roman"/>
        </w:rPr>
        <w:t>1.</w:t>
      </w:r>
      <w:r w:rsidR="00576924" w:rsidRPr="002A3F59">
        <w:rPr>
          <w:rFonts w:ascii="Times New Roman" w:hAnsi="Times New Roman" w:cs="Times New Roman"/>
        </w:rPr>
        <w:tab/>
        <w:t>Vidal R, Vidal M, Lagos R, Levine M, Prado V. Multiplex PCR for diagnosis of enteric infections associated with diarrheagenic Escherichia coli. J Clin Microbiol. 2004;42(4):1787-9.</w:t>
      </w:r>
    </w:p>
    <w:p w14:paraId="58E0143E" w14:textId="77777777" w:rsidR="00576924" w:rsidRPr="002A3F59" w:rsidRDefault="00576924" w:rsidP="00576924">
      <w:pPr>
        <w:pStyle w:val="EndNoteBibliography"/>
        <w:spacing w:after="0"/>
        <w:rPr>
          <w:rFonts w:ascii="Times New Roman" w:hAnsi="Times New Roman" w:cs="Times New Roman"/>
          <w:lang w:val="es-MX"/>
        </w:rPr>
      </w:pPr>
      <w:r w:rsidRPr="002A3F59">
        <w:rPr>
          <w:rFonts w:ascii="Times New Roman" w:hAnsi="Times New Roman" w:cs="Times New Roman"/>
        </w:rPr>
        <w:t>2.</w:t>
      </w:r>
      <w:r w:rsidRPr="002A3F59">
        <w:rPr>
          <w:rFonts w:ascii="Times New Roman" w:hAnsi="Times New Roman" w:cs="Times New Roman"/>
        </w:rPr>
        <w:tab/>
        <w:t xml:space="preserve">Canizalez-Roman A, Gonzalez-Nunez E, Vidal JE, Flores-Villasenor H, Leon-Sicairos N. Prevalence and antibiotic resistance profiles of diarrheagenic Escherichia coli strains isolated from food items in northwestern Mexico. </w:t>
      </w:r>
      <w:r w:rsidRPr="002A3F59">
        <w:rPr>
          <w:rFonts w:ascii="Times New Roman" w:hAnsi="Times New Roman" w:cs="Times New Roman"/>
          <w:lang w:val="es-MX"/>
        </w:rPr>
        <w:t>Int J Food Microbiol. 2013;164(1):36-45.</w:t>
      </w:r>
    </w:p>
    <w:p w14:paraId="277582BD" w14:textId="77777777" w:rsidR="00576924" w:rsidRPr="002A3F59" w:rsidRDefault="00576924" w:rsidP="00576924">
      <w:pPr>
        <w:pStyle w:val="EndNoteBibliography"/>
        <w:spacing w:after="0"/>
        <w:rPr>
          <w:rFonts w:ascii="Times New Roman" w:hAnsi="Times New Roman" w:cs="Times New Roman"/>
          <w:lang w:val="es-MX"/>
        </w:rPr>
      </w:pPr>
      <w:r w:rsidRPr="002A3F59">
        <w:rPr>
          <w:rFonts w:ascii="Times New Roman" w:hAnsi="Times New Roman" w:cs="Times New Roman"/>
          <w:lang w:val="es-MX"/>
        </w:rPr>
        <w:t>3.</w:t>
      </w:r>
      <w:r w:rsidRPr="002A3F59">
        <w:rPr>
          <w:rFonts w:ascii="Times New Roman" w:hAnsi="Times New Roman" w:cs="Times New Roman"/>
          <w:lang w:val="es-MX"/>
        </w:rPr>
        <w:tab/>
        <w:t xml:space="preserve">Vidal M, Kruger E, Duran C, Lagos R, Levine M, Prado V, et al. </w:t>
      </w:r>
      <w:r w:rsidRPr="002A3F59">
        <w:rPr>
          <w:rFonts w:ascii="Times New Roman" w:hAnsi="Times New Roman" w:cs="Times New Roman"/>
        </w:rPr>
        <w:t xml:space="preserve">Single multiplex PCR assay to identify simultaneously the six categories of diarrheagenic Escherichia coli associated with enteric infections. </w:t>
      </w:r>
      <w:r w:rsidRPr="002A3F59">
        <w:rPr>
          <w:rFonts w:ascii="Times New Roman" w:hAnsi="Times New Roman" w:cs="Times New Roman"/>
          <w:lang w:val="es-MX"/>
        </w:rPr>
        <w:t>J Clin Microbiol. 2005;43(10):5362-5.</w:t>
      </w:r>
    </w:p>
    <w:p w14:paraId="62255BEF" w14:textId="77777777" w:rsidR="00576924" w:rsidRPr="002A3F59" w:rsidRDefault="00576924" w:rsidP="00576924">
      <w:pPr>
        <w:pStyle w:val="EndNoteBibliography"/>
        <w:spacing w:after="0"/>
        <w:rPr>
          <w:rFonts w:ascii="Times New Roman" w:hAnsi="Times New Roman" w:cs="Times New Roman"/>
        </w:rPr>
      </w:pPr>
      <w:r w:rsidRPr="002A3F59">
        <w:rPr>
          <w:rFonts w:ascii="Times New Roman" w:hAnsi="Times New Roman" w:cs="Times New Roman"/>
          <w:lang w:val="es-MX"/>
        </w:rPr>
        <w:t>4.</w:t>
      </w:r>
      <w:r w:rsidRPr="002A3F59">
        <w:rPr>
          <w:rFonts w:ascii="Times New Roman" w:hAnsi="Times New Roman" w:cs="Times New Roman"/>
          <w:lang w:val="es-MX"/>
        </w:rPr>
        <w:tab/>
        <w:t xml:space="preserve">Angulo-Zamudio UA, Gutierrez-Jimenez J, Monroy-Higuera L, Flores-Villasenor H, Leon-Sicairos N, Velazquez-Roman J, et al. </w:t>
      </w:r>
      <w:r w:rsidRPr="002A3F59">
        <w:rPr>
          <w:rFonts w:ascii="Times New Roman" w:hAnsi="Times New Roman" w:cs="Times New Roman"/>
        </w:rPr>
        <w:t>Non-diarrheagenic and diarrheagenic E. coli carrying supplementary virulence genes (SVG) are associated with diarrhea in children from Mexico. Microb Pathog. 2021;157:104994.</w:t>
      </w:r>
    </w:p>
    <w:p w14:paraId="4E44C068" w14:textId="77777777" w:rsidR="00576924" w:rsidRPr="002A3F59" w:rsidRDefault="00576924" w:rsidP="00576924">
      <w:pPr>
        <w:pStyle w:val="EndNoteBibliography"/>
        <w:spacing w:after="0"/>
        <w:rPr>
          <w:rFonts w:ascii="Times New Roman" w:hAnsi="Times New Roman" w:cs="Times New Roman"/>
        </w:rPr>
      </w:pPr>
      <w:r w:rsidRPr="002A3F59">
        <w:rPr>
          <w:rFonts w:ascii="Times New Roman" w:hAnsi="Times New Roman" w:cs="Times New Roman"/>
        </w:rPr>
        <w:t>5.</w:t>
      </w:r>
      <w:r w:rsidRPr="002A3F59">
        <w:rPr>
          <w:rFonts w:ascii="Times New Roman" w:hAnsi="Times New Roman" w:cs="Times New Roman"/>
        </w:rPr>
        <w:tab/>
        <w:t>Restieri C, Garriss G, Locas MC, Dozois CM. Autotransporter-encoding sequences are phylogenetically distributed among Escherichia coli clinical isolates and reference strains. Appl Environ Microbiol. 2007;73(5):1553-62.</w:t>
      </w:r>
    </w:p>
    <w:p w14:paraId="3E9634CA" w14:textId="77777777" w:rsidR="00576924" w:rsidRPr="002A3F59" w:rsidRDefault="00576924" w:rsidP="00576924">
      <w:pPr>
        <w:pStyle w:val="EndNoteBibliography"/>
        <w:spacing w:after="0"/>
        <w:rPr>
          <w:rFonts w:ascii="Times New Roman" w:hAnsi="Times New Roman" w:cs="Times New Roman"/>
        </w:rPr>
      </w:pPr>
      <w:r w:rsidRPr="002A3F59">
        <w:rPr>
          <w:rFonts w:ascii="Times New Roman" w:hAnsi="Times New Roman" w:cs="Times New Roman"/>
        </w:rPr>
        <w:t>6.</w:t>
      </w:r>
      <w:r w:rsidRPr="002A3F59">
        <w:rPr>
          <w:rFonts w:ascii="Times New Roman" w:hAnsi="Times New Roman" w:cs="Times New Roman"/>
        </w:rPr>
        <w:tab/>
        <w:t>Boisen N, Ruiz-Perez F, Scheutz F, Krogfelt KA, Nataro JP. Short report: high prevalence of serine protease autotransporter cytotoxins among strains of enteroaggregative Escherichia coli. Am J Trop Med Hyg. 2009;80(2):294-301.</w:t>
      </w:r>
    </w:p>
    <w:p w14:paraId="23740F83" w14:textId="77777777" w:rsidR="00576924" w:rsidRPr="002A3F59" w:rsidRDefault="00576924" w:rsidP="00576924">
      <w:pPr>
        <w:pStyle w:val="EndNoteBibliography"/>
        <w:spacing w:after="0"/>
        <w:rPr>
          <w:rFonts w:ascii="Times New Roman" w:hAnsi="Times New Roman" w:cs="Times New Roman"/>
        </w:rPr>
      </w:pPr>
      <w:r w:rsidRPr="002A3F59">
        <w:rPr>
          <w:rFonts w:ascii="Times New Roman" w:hAnsi="Times New Roman" w:cs="Times New Roman"/>
        </w:rPr>
        <w:t>7.</w:t>
      </w:r>
      <w:r w:rsidRPr="002A3F59">
        <w:rPr>
          <w:rFonts w:ascii="Times New Roman" w:hAnsi="Times New Roman" w:cs="Times New Roman"/>
        </w:rPr>
        <w:tab/>
        <w:t>Arthur JC, Perez-Chanona E, Muhlbauer M, Tomkovich S, Uronis JM, Fan TJ, et al. Intestinal inflammation targets cancer-inducing activity of the microbiota. Science. 2012;338(6103):120-3.</w:t>
      </w:r>
    </w:p>
    <w:p w14:paraId="3683DE2C" w14:textId="77777777" w:rsidR="00576924" w:rsidRPr="002A3F59" w:rsidRDefault="00576924" w:rsidP="00576924">
      <w:pPr>
        <w:pStyle w:val="EndNoteBibliography"/>
        <w:spacing w:after="0"/>
        <w:rPr>
          <w:rFonts w:ascii="Times New Roman" w:hAnsi="Times New Roman" w:cs="Times New Roman"/>
        </w:rPr>
      </w:pPr>
      <w:r w:rsidRPr="002A3F59">
        <w:rPr>
          <w:rFonts w:ascii="Times New Roman" w:hAnsi="Times New Roman" w:cs="Times New Roman"/>
        </w:rPr>
        <w:t>8.</w:t>
      </w:r>
      <w:r w:rsidRPr="002A3F59">
        <w:rPr>
          <w:rFonts w:ascii="Times New Roman" w:hAnsi="Times New Roman" w:cs="Times New Roman"/>
        </w:rPr>
        <w:tab/>
        <w:t>Dubois D, Delmas J, Cady A, Robin F, Sivignon A, Oswald E, et al. Cyclomodulins in urosepsis strains of Escherichia coli. J Clin Microbiol. 2010;48(6):2122-9.</w:t>
      </w:r>
    </w:p>
    <w:p w14:paraId="7BEEFFB1" w14:textId="77777777" w:rsidR="00576924" w:rsidRPr="002A3F59" w:rsidRDefault="00576924" w:rsidP="00576924">
      <w:pPr>
        <w:pStyle w:val="EndNoteBibliography"/>
        <w:spacing w:after="0"/>
        <w:rPr>
          <w:rFonts w:ascii="Times New Roman" w:hAnsi="Times New Roman" w:cs="Times New Roman"/>
        </w:rPr>
      </w:pPr>
      <w:r w:rsidRPr="002A3F59">
        <w:rPr>
          <w:rFonts w:ascii="Times New Roman" w:hAnsi="Times New Roman" w:cs="Times New Roman"/>
        </w:rPr>
        <w:t>9.</w:t>
      </w:r>
      <w:r w:rsidRPr="002A3F59">
        <w:rPr>
          <w:rFonts w:ascii="Times New Roman" w:hAnsi="Times New Roman" w:cs="Times New Roman"/>
        </w:rPr>
        <w:tab/>
        <w:t>Compain F, Babosan A, Brisse S, Genel N, Audo J, Ailloud F, et al. Multiplex PCR for detection of seven virulence factors and K1/K2 capsular serotypes of Klebsiella pneumoniae. J Clin Microbiol. 2014;52(12):4377-80.</w:t>
      </w:r>
    </w:p>
    <w:p w14:paraId="1AD434F8" w14:textId="77777777" w:rsidR="00576924" w:rsidRPr="002A3F59" w:rsidRDefault="00576924" w:rsidP="00576924">
      <w:pPr>
        <w:pStyle w:val="EndNoteBibliography"/>
        <w:rPr>
          <w:rFonts w:ascii="Times New Roman" w:hAnsi="Times New Roman" w:cs="Times New Roman"/>
        </w:rPr>
      </w:pPr>
      <w:r w:rsidRPr="002A3F59">
        <w:rPr>
          <w:rFonts w:ascii="Times New Roman" w:hAnsi="Times New Roman" w:cs="Times New Roman"/>
        </w:rPr>
        <w:t>10.</w:t>
      </w:r>
      <w:r w:rsidRPr="002A3F59">
        <w:rPr>
          <w:rFonts w:ascii="Times New Roman" w:hAnsi="Times New Roman" w:cs="Times New Roman"/>
        </w:rPr>
        <w:tab/>
        <w:t>Clermont O, Bonacorsi S, Bingen E. Rapid and simple determination of the Escherichia coli phylogenetic group. Appl Environ Microbiol. 2000;66(10):4555-8.</w:t>
      </w:r>
    </w:p>
    <w:p w14:paraId="5A00D7BF" w14:textId="77777777" w:rsidR="001A6AE7" w:rsidRPr="0090367A" w:rsidRDefault="00B71486">
      <w:pPr>
        <w:rPr>
          <w:rFonts w:ascii="Times New Roman" w:hAnsi="Times New Roman" w:cs="Times New Roman"/>
        </w:rPr>
      </w:pPr>
      <w:r w:rsidRPr="002A3F59">
        <w:rPr>
          <w:rFonts w:ascii="Times New Roman" w:hAnsi="Times New Roman" w:cs="Times New Roman"/>
        </w:rPr>
        <w:fldChar w:fldCharType="end"/>
      </w:r>
    </w:p>
    <w:sectPr w:rsidR="001A6AE7" w:rsidRPr="0090367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tp2pvfmvfvtbeavr6vder2xexf9exaawe5&quot;&gt;My EndNote Library dec&lt;record-ids&gt;&lt;item&gt;2&lt;/item&gt;&lt;item&gt;18&lt;/item&gt;&lt;item&gt;25&lt;/item&gt;&lt;item&gt;36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897284"/>
    <w:rsid w:val="00132830"/>
    <w:rsid w:val="001A6AE7"/>
    <w:rsid w:val="00267F78"/>
    <w:rsid w:val="002A3F59"/>
    <w:rsid w:val="0057413F"/>
    <w:rsid w:val="00575041"/>
    <w:rsid w:val="00576924"/>
    <w:rsid w:val="005F1CDF"/>
    <w:rsid w:val="00693DD4"/>
    <w:rsid w:val="007F081A"/>
    <w:rsid w:val="0087154C"/>
    <w:rsid w:val="00897284"/>
    <w:rsid w:val="0090367A"/>
    <w:rsid w:val="00A60D07"/>
    <w:rsid w:val="00AD25D0"/>
    <w:rsid w:val="00B21394"/>
    <w:rsid w:val="00B71486"/>
    <w:rsid w:val="00C8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DCF8B"/>
  <w15:chartTrackingRefBased/>
  <w15:docId w15:val="{A0C532F4-D1DA-47AE-BC2B-B934A1DFC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284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8972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B714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71486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ar"/>
    <w:rsid w:val="00B714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B71486"/>
    <w:rPr>
      <w:rFonts w:ascii="Calibri" w:hAnsi="Calibri" w:cs="Calibri"/>
      <w:noProof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3766</Characters>
  <Application>Microsoft Office Word</Application>
  <DocSecurity>0</DocSecurity>
  <Lines>238</Lines>
  <Paragraphs>2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Regional de Alta Especialidad de Oaxaca</Company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Tapia Pastrana</dc:creator>
  <cp:keywords/>
  <dc:description/>
  <cp:lastModifiedBy>Adrian Cani</cp:lastModifiedBy>
  <cp:revision>4</cp:revision>
  <dcterms:created xsi:type="dcterms:W3CDTF">2024-02-12T19:05:00Z</dcterms:created>
  <dcterms:modified xsi:type="dcterms:W3CDTF">2024-02-14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11c123be32160cd170e0c06d3c460707cbf58cd50f20face7f31e4c00d9b5c</vt:lpwstr>
  </property>
</Properties>
</file>